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11F6" w:rsidRPr="00D43109" w:rsidRDefault="005511F6" w:rsidP="005511F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43109">
        <w:rPr>
          <w:rFonts w:ascii="Times New Roman" w:hAnsi="Times New Roman" w:cs="Times New Roman"/>
          <w:b/>
          <w:sz w:val="24"/>
          <w:szCs w:val="24"/>
          <w:lang w:val="en-US"/>
        </w:rPr>
        <w:t>Supplementary Figure Legends</w:t>
      </w:r>
    </w:p>
    <w:p w:rsidR="005511F6" w:rsidRPr="00D43109" w:rsidRDefault="005511F6" w:rsidP="005511F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511F6" w:rsidRPr="00D43109" w:rsidRDefault="005511F6" w:rsidP="005511F6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D431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1. </w:t>
      </w:r>
      <w:proofErr w:type="spellStart"/>
      <w:proofErr w:type="gramStart"/>
      <w:r w:rsidRPr="00D43109">
        <w:rPr>
          <w:rFonts w:ascii="Times New Roman" w:hAnsi="Times New Roman" w:cs="Times New Roman"/>
          <w:b/>
          <w:sz w:val="24"/>
          <w:szCs w:val="24"/>
          <w:lang w:val="en-US"/>
        </w:rPr>
        <w:t>scRNA-seq</w:t>
      </w:r>
      <w:proofErr w:type="spellEnd"/>
      <w:proofErr w:type="gramEnd"/>
      <w:r w:rsidRPr="00D431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sis of lung ILC2s from mice infected with </w:t>
      </w:r>
      <w:r w:rsidRPr="00D43109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N. </w:t>
      </w:r>
      <w:proofErr w:type="spellStart"/>
      <w:r w:rsidRPr="00D43109">
        <w:rPr>
          <w:rFonts w:ascii="Times New Roman" w:hAnsi="Times New Roman" w:cs="Times New Roman"/>
          <w:b/>
          <w:i/>
          <w:sz w:val="24"/>
          <w:szCs w:val="24"/>
          <w:lang w:val="en-US"/>
        </w:rPr>
        <w:t>brasiliensis</w:t>
      </w:r>
      <w:proofErr w:type="spellEnd"/>
    </w:p>
    <w:p w:rsidR="005511F6" w:rsidRPr="00D43109" w:rsidRDefault="005511F6" w:rsidP="005511F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31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(A) </w:t>
      </w:r>
      <w:proofErr w:type="spellStart"/>
      <w:r w:rsidRPr="00D43109">
        <w:rPr>
          <w:rFonts w:ascii="Times New Roman" w:hAnsi="Times New Roman" w:cs="Times New Roman"/>
          <w:sz w:val="24"/>
          <w:szCs w:val="24"/>
          <w:lang w:val="en-US"/>
        </w:rPr>
        <w:t>Umap</w:t>
      </w:r>
      <w:proofErr w:type="spellEnd"/>
      <w:r w:rsidRPr="00D43109">
        <w:rPr>
          <w:rFonts w:ascii="Times New Roman" w:hAnsi="Times New Roman" w:cs="Times New Roman"/>
          <w:sz w:val="24"/>
          <w:szCs w:val="24"/>
          <w:lang w:val="en-US"/>
        </w:rPr>
        <w:t xml:space="preserve"> representation obtained from </w:t>
      </w:r>
      <w:proofErr w:type="spellStart"/>
      <w:r w:rsidRPr="00D43109">
        <w:rPr>
          <w:rFonts w:ascii="Times New Roman" w:hAnsi="Times New Roman" w:cs="Times New Roman"/>
          <w:sz w:val="24"/>
          <w:szCs w:val="24"/>
          <w:lang w:val="en-US"/>
        </w:rPr>
        <w:t>scRNA-seq</w:t>
      </w:r>
      <w:proofErr w:type="spellEnd"/>
      <w:r w:rsidRPr="00D43109">
        <w:rPr>
          <w:rFonts w:ascii="Times New Roman" w:hAnsi="Times New Roman" w:cs="Times New Roman"/>
          <w:sz w:val="24"/>
          <w:szCs w:val="24"/>
          <w:lang w:val="en-US"/>
        </w:rPr>
        <w:t xml:space="preserve"> data of lung ILC2s isolated from mice infected with </w:t>
      </w:r>
      <w:r w:rsidRPr="00D43109">
        <w:rPr>
          <w:rFonts w:ascii="Times New Roman" w:hAnsi="Times New Roman" w:cs="Times New Roman"/>
          <w:i/>
          <w:sz w:val="24"/>
          <w:szCs w:val="24"/>
          <w:lang w:val="en-US"/>
        </w:rPr>
        <w:t xml:space="preserve">N. </w:t>
      </w:r>
      <w:proofErr w:type="spellStart"/>
      <w:r w:rsidRPr="00D43109">
        <w:rPr>
          <w:rFonts w:ascii="Times New Roman" w:hAnsi="Times New Roman" w:cs="Times New Roman"/>
          <w:i/>
          <w:sz w:val="24"/>
          <w:szCs w:val="24"/>
          <w:lang w:val="en-US"/>
        </w:rPr>
        <w:t>brasiliensis</w:t>
      </w:r>
      <w:proofErr w:type="spellEnd"/>
      <w:r w:rsidRPr="00D43109">
        <w:rPr>
          <w:rFonts w:ascii="Times New Roman" w:hAnsi="Times New Roman" w:cs="Times New Roman"/>
          <w:sz w:val="24"/>
          <w:szCs w:val="24"/>
          <w:lang w:val="en-US"/>
        </w:rPr>
        <w:t xml:space="preserve">. Two clusters of nILC2s, nILC2a and nILC2b, and a cluster of iILC2s </w:t>
      </w:r>
      <w:proofErr w:type="gramStart"/>
      <w:r w:rsidRPr="00D43109">
        <w:rPr>
          <w:rFonts w:ascii="Times New Roman" w:hAnsi="Times New Roman" w:cs="Times New Roman"/>
          <w:sz w:val="24"/>
          <w:szCs w:val="24"/>
          <w:lang w:val="en-US"/>
        </w:rPr>
        <w:t>were identified</w:t>
      </w:r>
      <w:proofErr w:type="gramEnd"/>
      <w:r w:rsidRPr="00D43109">
        <w:rPr>
          <w:rFonts w:ascii="Times New Roman" w:hAnsi="Times New Roman" w:cs="Times New Roman"/>
          <w:sz w:val="24"/>
          <w:szCs w:val="24"/>
          <w:lang w:val="en-US"/>
        </w:rPr>
        <w:t xml:space="preserve"> (see </w:t>
      </w:r>
      <w:r w:rsidRPr="00D43109">
        <w:rPr>
          <w:rFonts w:ascii="Times New Roman" w:hAnsi="Times New Roman" w:cs="Times New Roman"/>
          <w:b/>
          <w:sz w:val="24"/>
          <w:szCs w:val="24"/>
          <w:lang w:val="en-US"/>
        </w:rPr>
        <w:t>Suppl. Table 1</w:t>
      </w:r>
      <w:r w:rsidRPr="00D43109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:rsidR="005511F6" w:rsidRPr="00D43109" w:rsidRDefault="005511F6" w:rsidP="005511F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3109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Pr="00D43109">
        <w:rPr>
          <w:rFonts w:ascii="Times New Roman" w:hAnsi="Times New Roman" w:cs="Times New Roman"/>
          <w:sz w:val="24"/>
          <w:szCs w:val="24"/>
          <w:lang w:val="en-US"/>
        </w:rPr>
        <w:t xml:space="preserve"> Dot plot representing scaled values of expression of selected markers in distinct ILC2 clusters, during infection.</w:t>
      </w:r>
    </w:p>
    <w:p w:rsidR="005511F6" w:rsidRPr="00D43109" w:rsidRDefault="00367B46" w:rsidP="005511F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67B46">
        <w:rPr>
          <w:rFonts w:ascii="Times New Roman" w:hAnsi="Times New Roman" w:cs="Times New Roman"/>
          <w:b/>
          <w:sz w:val="24"/>
          <w:szCs w:val="24"/>
          <w:lang w:val="en-US"/>
        </w:rPr>
        <w:drawing>
          <wp:inline distT="0" distB="0" distL="0" distR="0" wp14:anchorId="00EC6486" wp14:editId="00F56B76">
            <wp:extent cx="5943600" cy="54698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6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11F6" w:rsidRPr="00D43109" w:rsidRDefault="005511F6" w:rsidP="005511F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43109">
        <w:rPr>
          <w:rFonts w:ascii="Times New Roman" w:hAnsi="Times New Roman" w:cs="Times New Roman"/>
          <w:b/>
          <w:sz w:val="24"/>
          <w:szCs w:val="24"/>
          <w:lang w:val="en-US"/>
        </w:rPr>
        <w:t>Supplementary Figure 2. Flow cytometry gating strategies and controls</w:t>
      </w:r>
    </w:p>
    <w:p w:rsidR="005511F6" w:rsidRPr="00D43109" w:rsidRDefault="005511F6" w:rsidP="005511F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31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(A) </w:t>
      </w:r>
      <w:r w:rsidRPr="00D43109">
        <w:rPr>
          <w:rFonts w:ascii="Times New Roman" w:hAnsi="Times New Roman" w:cs="Times New Roman"/>
          <w:sz w:val="24"/>
          <w:szCs w:val="24"/>
          <w:lang w:val="en-US"/>
        </w:rPr>
        <w:t>Gating strategy for the identification of ILC2s from tissues. Live/</w:t>
      </w:r>
      <w:proofErr w:type="gramStart"/>
      <w:r w:rsidRPr="00D43109">
        <w:rPr>
          <w:rFonts w:ascii="Times New Roman" w:hAnsi="Times New Roman" w:cs="Times New Roman"/>
          <w:sz w:val="24"/>
          <w:szCs w:val="24"/>
          <w:lang w:val="en-US"/>
        </w:rPr>
        <w:t>dead(</w:t>
      </w:r>
      <w:proofErr w:type="gramEnd"/>
      <w:r w:rsidRPr="00D43109">
        <w:rPr>
          <w:rFonts w:ascii="Times New Roman" w:hAnsi="Times New Roman" w:cs="Times New Roman"/>
          <w:sz w:val="24"/>
          <w:szCs w:val="24"/>
          <w:lang w:val="en-US"/>
        </w:rPr>
        <w:t>L/D)</w:t>
      </w:r>
      <w:r w:rsidRPr="00D4310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D43109">
        <w:rPr>
          <w:rFonts w:ascii="Times New Roman" w:hAnsi="Times New Roman" w:cs="Times New Roman"/>
          <w:sz w:val="24"/>
          <w:szCs w:val="24"/>
          <w:lang w:val="en-US"/>
        </w:rPr>
        <w:t>CD45</w:t>
      </w:r>
      <w:r w:rsidRPr="00D4310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D43109">
        <w:rPr>
          <w:rFonts w:ascii="Times New Roman" w:hAnsi="Times New Roman" w:cs="Times New Roman"/>
          <w:sz w:val="24"/>
          <w:szCs w:val="24"/>
          <w:lang w:val="en-US"/>
        </w:rPr>
        <w:t>CD3</w:t>
      </w:r>
      <w:r w:rsidRPr="00D43109">
        <w:rPr>
          <w:rFonts w:ascii="Times New Roman" w:hAnsi="Times New Roman" w:cs="Times New Roman"/>
          <w:sz w:val="24"/>
          <w:szCs w:val="24"/>
          <w:lang w:val="en-US"/>
        </w:rPr>
        <w:t></w:t>
      </w:r>
      <w:r w:rsidRPr="00D4310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D43109">
        <w:rPr>
          <w:rFonts w:ascii="Times New Roman" w:hAnsi="Times New Roman" w:cs="Times New Roman"/>
          <w:sz w:val="24"/>
          <w:szCs w:val="24"/>
          <w:lang w:val="en-US"/>
        </w:rPr>
        <w:t>CD19</w:t>
      </w:r>
      <w:r w:rsidRPr="00D4310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D43109">
        <w:rPr>
          <w:rFonts w:ascii="Times New Roman" w:hAnsi="Times New Roman" w:cs="Times New Roman"/>
          <w:sz w:val="24"/>
          <w:szCs w:val="24"/>
          <w:lang w:val="en-US"/>
        </w:rPr>
        <w:t>NK1.1</w:t>
      </w:r>
      <w:r w:rsidRPr="00D4310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D43109">
        <w:rPr>
          <w:rFonts w:ascii="Times New Roman" w:hAnsi="Times New Roman" w:cs="Times New Roman"/>
          <w:sz w:val="24"/>
          <w:szCs w:val="24"/>
          <w:lang w:val="en-US"/>
        </w:rPr>
        <w:t>Ror</w:t>
      </w:r>
      <w:r w:rsidRPr="00D43109">
        <w:rPr>
          <w:rFonts w:ascii="Times New Roman" w:hAnsi="Times New Roman" w:cs="Times New Roman"/>
          <w:sz w:val="24"/>
          <w:szCs w:val="24"/>
          <w:lang w:val="en-US"/>
        </w:rPr>
        <w:t>t</w:t>
      </w:r>
      <w:r w:rsidRPr="00D4310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D43109">
        <w:rPr>
          <w:rFonts w:ascii="Times New Roman" w:hAnsi="Times New Roman" w:cs="Times New Roman"/>
          <w:sz w:val="24"/>
          <w:szCs w:val="24"/>
          <w:lang w:val="en-US"/>
        </w:rPr>
        <w:t xml:space="preserve"> cells were gated and further dissected for the expression of GATA-3 to define ILC2s. Total NK1.1</w:t>
      </w:r>
      <w:r w:rsidRPr="00D4310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D43109">
        <w:rPr>
          <w:rFonts w:ascii="Times New Roman" w:hAnsi="Times New Roman" w:cs="Times New Roman"/>
          <w:sz w:val="24"/>
          <w:szCs w:val="24"/>
          <w:lang w:val="en-US"/>
        </w:rPr>
        <w:t xml:space="preserve"> cells, consisting of NK cells and ILC1, were also included in the analysis. </w:t>
      </w:r>
      <w:proofErr w:type="gramStart"/>
      <w:r w:rsidRPr="00D43109">
        <w:rPr>
          <w:rFonts w:ascii="Times New Roman" w:hAnsi="Times New Roman" w:cs="Times New Roman"/>
          <w:sz w:val="24"/>
          <w:szCs w:val="24"/>
          <w:lang w:val="en-US"/>
        </w:rPr>
        <w:t>nILC2s</w:t>
      </w:r>
      <w:proofErr w:type="gramEnd"/>
      <w:r w:rsidRPr="00D43109">
        <w:rPr>
          <w:rFonts w:ascii="Times New Roman" w:hAnsi="Times New Roman" w:cs="Times New Roman"/>
          <w:sz w:val="24"/>
          <w:szCs w:val="24"/>
          <w:lang w:val="en-US"/>
        </w:rPr>
        <w:t xml:space="preserve"> and iILC2s were discriminated based on KLRG1, IL-33R or CD127 expression in IL-25 treated mice.</w:t>
      </w:r>
    </w:p>
    <w:p w:rsidR="005511F6" w:rsidRPr="00D43109" w:rsidRDefault="005511F6" w:rsidP="005511F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3109">
        <w:rPr>
          <w:rFonts w:ascii="Times New Roman" w:hAnsi="Times New Roman" w:cs="Times New Roman"/>
          <w:b/>
          <w:bCs/>
          <w:sz w:val="24"/>
          <w:szCs w:val="24"/>
          <w:lang w:val="en-US"/>
        </w:rPr>
        <w:t>(B)</w:t>
      </w:r>
      <w:r w:rsidRPr="00D431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431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presentative </w:t>
      </w:r>
      <w:proofErr w:type="gramStart"/>
      <w:r w:rsidRPr="00D431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low cytometry histogram plots</w:t>
      </w:r>
      <w:proofErr w:type="gramEnd"/>
      <w:r w:rsidRPr="00D431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epict STAT4 expression in ILC2s isolated from small intestine lamina </w:t>
      </w:r>
      <w:proofErr w:type="spellStart"/>
      <w:r w:rsidRPr="00D431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opria</w:t>
      </w:r>
      <w:proofErr w:type="spellEnd"/>
      <w:r w:rsidRPr="00D431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SILP), lung, mesenteric lymph nodes (</w:t>
      </w:r>
      <w:proofErr w:type="spellStart"/>
      <w:r w:rsidRPr="00D431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s</w:t>
      </w:r>
      <w:proofErr w:type="spellEnd"/>
      <w:r w:rsidRPr="00D431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N) or large intestine lamina </w:t>
      </w:r>
      <w:proofErr w:type="spellStart"/>
      <w:r w:rsidRPr="00D431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opria</w:t>
      </w:r>
      <w:proofErr w:type="spellEnd"/>
      <w:r w:rsidRPr="00D431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LILP) of untreated and IL-33-treated mice.</w:t>
      </w:r>
    </w:p>
    <w:p w:rsidR="005511F6" w:rsidRPr="00D43109" w:rsidRDefault="005511F6" w:rsidP="005511F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3109">
        <w:rPr>
          <w:rFonts w:ascii="Times New Roman" w:hAnsi="Times New Roman" w:cs="Times New Roman"/>
          <w:b/>
          <w:bCs/>
          <w:sz w:val="24"/>
          <w:szCs w:val="24"/>
          <w:lang w:val="en-US"/>
        </w:rPr>
        <w:t>(C)</w:t>
      </w:r>
      <w:r w:rsidRPr="00D431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presentative </w:t>
      </w:r>
      <w:proofErr w:type="gramStart"/>
      <w:r w:rsidRPr="00D431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low cytometry histogram plots</w:t>
      </w:r>
      <w:proofErr w:type="gramEnd"/>
      <w:r w:rsidRPr="00D431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epict expression of IFN-</w:t>
      </w:r>
      <w:r w:rsidRPr="00D431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, IL-5, IL-13 and IL-17 in lung ILC2s from IL-25 treated mice upon ex vivo </w:t>
      </w:r>
      <w:proofErr w:type="spellStart"/>
      <w:r w:rsidRPr="00D431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stimulation</w:t>
      </w:r>
      <w:proofErr w:type="spellEnd"/>
      <w:r w:rsidRPr="00D431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ith PMA/</w:t>
      </w:r>
      <w:proofErr w:type="spellStart"/>
      <w:r w:rsidRPr="00D431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onomycin</w:t>
      </w:r>
      <w:proofErr w:type="spellEnd"/>
      <w:r w:rsidRPr="00D431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three hours.  </w:t>
      </w:r>
    </w:p>
    <w:p w:rsidR="005511F6" w:rsidRPr="00D43109" w:rsidRDefault="005511F6" w:rsidP="005511F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310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(D)</w:t>
      </w:r>
      <w:r w:rsidRPr="00D43109">
        <w:rPr>
          <w:rFonts w:ascii="Times New Roman" w:hAnsi="Times New Roman" w:cs="Times New Roman"/>
          <w:sz w:val="24"/>
          <w:szCs w:val="24"/>
          <w:lang w:val="en-US"/>
        </w:rPr>
        <w:t xml:space="preserve"> Ratio of total CD45.2</w:t>
      </w:r>
      <w:r w:rsidRPr="00D4310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D4310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D43109">
        <w:rPr>
          <w:rFonts w:ascii="Times New Roman" w:hAnsi="Times New Roman" w:cs="Times New Roman"/>
          <w:i/>
          <w:sz w:val="24"/>
          <w:szCs w:val="24"/>
          <w:lang w:val="en-US"/>
        </w:rPr>
        <w:t>Stat4</w:t>
      </w:r>
      <w:r w:rsidRPr="00D43109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+/+</w:t>
      </w:r>
      <w:r w:rsidRPr="00D43109">
        <w:rPr>
          <w:rFonts w:ascii="Times New Roman" w:hAnsi="Times New Roman" w:cs="Times New Roman"/>
          <w:sz w:val="24"/>
          <w:szCs w:val="24"/>
          <w:lang w:val="en-US"/>
        </w:rPr>
        <w:t>) and CD45.1</w:t>
      </w:r>
      <w:r w:rsidRPr="00D4310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D43109">
        <w:rPr>
          <w:rFonts w:ascii="Times New Roman" w:hAnsi="Times New Roman" w:cs="Times New Roman"/>
          <w:sz w:val="24"/>
          <w:szCs w:val="24"/>
          <w:lang w:val="en-US"/>
        </w:rPr>
        <w:t>CD45.2</w:t>
      </w:r>
      <w:r w:rsidRPr="00D4310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D4310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D43109">
        <w:rPr>
          <w:rFonts w:ascii="Times New Roman" w:hAnsi="Times New Roman" w:cs="Times New Roman"/>
          <w:i/>
          <w:sz w:val="24"/>
          <w:szCs w:val="24"/>
          <w:lang w:val="en-US"/>
        </w:rPr>
        <w:t>Stat4</w:t>
      </w:r>
      <w:r w:rsidRPr="00D43109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-/-</w:t>
      </w:r>
      <w:r w:rsidRPr="00D43109">
        <w:rPr>
          <w:rFonts w:ascii="Times New Roman" w:hAnsi="Times New Roman" w:cs="Times New Roman"/>
          <w:sz w:val="24"/>
          <w:szCs w:val="24"/>
          <w:lang w:val="en-US"/>
        </w:rPr>
        <w:t>) cells from the lung of mice treated with IL-25. Representative flow cytometry (left panel) and a representative experiment (right panel) from two independent experiments (</w:t>
      </w:r>
      <w:r w:rsidRPr="00E414AF">
        <w:rPr>
          <w:rFonts w:ascii="Times New Roman" w:hAnsi="Times New Roman" w:cs="Times New Roman"/>
          <w:i/>
          <w:sz w:val="24"/>
          <w:szCs w:val="24"/>
          <w:lang w:val="en-US"/>
        </w:rPr>
        <w:t>n=</w:t>
      </w:r>
      <w:r w:rsidRPr="00D43109">
        <w:rPr>
          <w:rFonts w:ascii="Times New Roman" w:hAnsi="Times New Roman" w:cs="Times New Roman"/>
          <w:sz w:val="24"/>
          <w:szCs w:val="24"/>
          <w:lang w:val="en-US"/>
        </w:rPr>
        <w:t xml:space="preserve"> 3) are shown.  </w:t>
      </w:r>
      <w:r w:rsidRPr="00D431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or statistical analysis, unpaired Student’s t test </w:t>
      </w:r>
      <w:proofErr w:type="gramStart"/>
      <w:r w:rsidRPr="00D431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s used</w:t>
      </w:r>
      <w:proofErr w:type="gramEnd"/>
      <w:r w:rsidRPr="00D431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:rsidR="005511F6" w:rsidRPr="00D43109" w:rsidRDefault="00367B46" w:rsidP="005511F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7B46">
        <w:rPr>
          <w:rFonts w:ascii="Times New Roman" w:hAnsi="Times New Roman" w:cs="Times New Roman"/>
          <w:sz w:val="24"/>
          <w:szCs w:val="24"/>
          <w:lang w:val="en-US"/>
        </w:rPr>
        <w:drawing>
          <wp:inline distT="0" distB="0" distL="0" distR="0" wp14:anchorId="4E77FBAD" wp14:editId="0E782307">
            <wp:extent cx="5943600" cy="694436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4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11F6" w:rsidRPr="00D43109" w:rsidRDefault="005511F6" w:rsidP="005511F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43109">
        <w:rPr>
          <w:rFonts w:ascii="Times New Roman" w:hAnsi="Times New Roman" w:cs="Times New Roman"/>
          <w:b/>
          <w:sz w:val="24"/>
          <w:szCs w:val="24"/>
          <w:lang w:val="en-US"/>
        </w:rPr>
        <w:t>Supplementary Figure 3. FACS sorting strategy and transcriptomic analysis</w:t>
      </w:r>
    </w:p>
    <w:p w:rsidR="005511F6" w:rsidRPr="00D43109" w:rsidRDefault="005511F6" w:rsidP="005511F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3109">
        <w:rPr>
          <w:rFonts w:ascii="Times New Roman" w:hAnsi="Times New Roman" w:cs="Times New Roman"/>
          <w:b/>
          <w:sz w:val="24"/>
          <w:szCs w:val="24"/>
          <w:lang w:val="en-US"/>
        </w:rPr>
        <w:t>(A</w:t>
      </w:r>
      <w:r w:rsidRPr="00D43109">
        <w:rPr>
          <w:rFonts w:ascii="Times New Roman" w:hAnsi="Times New Roman" w:cs="Times New Roman"/>
          <w:sz w:val="24"/>
          <w:szCs w:val="24"/>
          <w:lang w:val="en-US"/>
        </w:rPr>
        <w:t>) Gating strategy for FACS-sorted KLRG1</w:t>
      </w:r>
      <w:r w:rsidRPr="00D4310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hi</w:t>
      </w:r>
      <w:r w:rsidRPr="00D43109">
        <w:rPr>
          <w:rFonts w:ascii="Times New Roman" w:hAnsi="Times New Roman" w:cs="Times New Roman"/>
          <w:sz w:val="24"/>
          <w:szCs w:val="24"/>
          <w:lang w:val="en-US"/>
        </w:rPr>
        <w:t xml:space="preserve"> ILC2s isolated from the lung of IL-25 treated </w:t>
      </w:r>
      <w:r w:rsidRPr="00D43109">
        <w:rPr>
          <w:rFonts w:ascii="Times New Roman" w:hAnsi="Times New Roman" w:cs="Times New Roman"/>
          <w:i/>
          <w:sz w:val="24"/>
          <w:szCs w:val="24"/>
          <w:lang w:val="en-US"/>
        </w:rPr>
        <w:t>Rag2</w:t>
      </w:r>
      <w:r w:rsidRPr="00D43109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-/-</w:t>
      </w:r>
      <w:r w:rsidRPr="00D4310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D43109">
        <w:rPr>
          <w:rFonts w:ascii="Times New Roman" w:hAnsi="Times New Roman" w:cs="Times New Roman"/>
          <w:i/>
          <w:sz w:val="24"/>
          <w:szCs w:val="24"/>
          <w:lang w:val="en-US"/>
        </w:rPr>
        <w:t>Rag2</w:t>
      </w:r>
      <w:r w:rsidRPr="00D43109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-/-</w:t>
      </w:r>
      <w:r w:rsidRPr="00D43109">
        <w:rPr>
          <w:rFonts w:ascii="Times New Roman" w:hAnsi="Times New Roman" w:cs="Times New Roman"/>
          <w:i/>
          <w:sz w:val="24"/>
          <w:szCs w:val="24"/>
          <w:lang w:val="en-US"/>
        </w:rPr>
        <w:t>Stat4</w:t>
      </w:r>
      <w:r w:rsidRPr="00D43109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-/-</w:t>
      </w:r>
      <w:r w:rsidRPr="00D43109">
        <w:rPr>
          <w:rFonts w:ascii="Times New Roman" w:hAnsi="Times New Roman" w:cs="Times New Roman"/>
          <w:sz w:val="24"/>
          <w:szCs w:val="24"/>
          <w:lang w:val="en-US"/>
        </w:rPr>
        <w:t xml:space="preserve"> mice, and expression of markers for iILC2 identity.   </w:t>
      </w:r>
    </w:p>
    <w:p w:rsidR="005511F6" w:rsidRPr="00D43109" w:rsidRDefault="005511F6" w:rsidP="005511F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4310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(B)</w:t>
      </w:r>
      <w:r w:rsidRPr="00D431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xpression of selected genes in ILC2 from </w:t>
      </w:r>
      <w:r w:rsidRPr="00D43109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Rag2</w:t>
      </w:r>
      <w:r w:rsidRPr="00D43109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:lang w:val="en-US"/>
        </w:rPr>
        <w:t>-/-</w:t>
      </w:r>
      <w:r w:rsidRPr="00D43109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r w:rsidRPr="00D431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</w:t>
      </w:r>
      <w:r w:rsidRPr="00D43109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Rag2</w:t>
      </w:r>
      <w:r w:rsidRPr="00D43109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:lang w:val="en-US"/>
        </w:rPr>
        <w:t>-/-</w:t>
      </w:r>
      <w:r w:rsidRPr="00D43109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Stat4</w:t>
      </w:r>
      <w:r w:rsidRPr="00D43109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:lang w:val="en-US"/>
        </w:rPr>
        <w:t>-/-</w:t>
      </w:r>
      <w:r w:rsidRPr="00D43109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r w:rsidRPr="00D431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ice from bulk RNA-seq.</w:t>
      </w:r>
    </w:p>
    <w:p w:rsidR="005511F6" w:rsidRPr="00D43109" w:rsidRDefault="005511F6" w:rsidP="005511F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4310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(C)</w:t>
      </w:r>
      <w:r w:rsidRPr="00D431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low cytometry histogram plot shows expression of STAT4</w:t>
      </w:r>
      <w:r w:rsidRPr="00D431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 </w:t>
      </w:r>
      <w:r w:rsidRPr="00D431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 iILC2s after ex vivo stimulation with IL-25, IL-12, and IFN-</w:t>
      </w:r>
      <w:r w:rsidRPr="00D431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 alone, for 30 minutes. A representative experiment (</w:t>
      </w:r>
      <w:r w:rsidRPr="00E414AF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n=</w:t>
      </w:r>
      <w:r w:rsidRPr="00D431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) of two independent experiments performed is shown.</w:t>
      </w:r>
    </w:p>
    <w:p w:rsidR="005511F6" w:rsidRPr="00D43109" w:rsidRDefault="005511F6" w:rsidP="005511F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4310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(D)</w:t>
      </w:r>
      <w:r w:rsidRPr="00D431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hared STAT4/STAT1 targets in NK cells </w:t>
      </w:r>
      <w:proofErr w:type="gramStart"/>
      <w:r w:rsidRPr="00D431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re plotted</w:t>
      </w:r>
      <w:proofErr w:type="gramEnd"/>
      <w:r w:rsidRPr="00D431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ILC2s from </w:t>
      </w:r>
      <w:r w:rsidRPr="00D43109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Rag2</w:t>
      </w:r>
      <w:r w:rsidRPr="00D43109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:lang w:val="en-US"/>
        </w:rPr>
        <w:t>-/-</w:t>
      </w:r>
      <w:r w:rsidRPr="00D43109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r w:rsidRPr="00D431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</w:t>
      </w:r>
      <w:r w:rsidRPr="00D43109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Rag2</w:t>
      </w:r>
      <w:r w:rsidRPr="00D43109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:lang w:val="en-US"/>
        </w:rPr>
        <w:t>-/-</w:t>
      </w:r>
      <w:r w:rsidRPr="00D43109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Stat4</w:t>
      </w:r>
      <w:r w:rsidRPr="00D43109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:lang w:val="en-US"/>
        </w:rPr>
        <w:t>-/-</w:t>
      </w:r>
      <w:r w:rsidRPr="00D43109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r w:rsidRPr="00D431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ice.</w:t>
      </w:r>
    </w:p>
    <w:p w:rsidR="005511F6" w:rsidRPr="00D43109" w:rsidRDefault="005511F6" w:rsidP="005511F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511F6" w:rsidRPr="00D43109" w:rsidRDefault="00367B46" w:rsidP="005511F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67B46">
        <w:rPr>
          <w:rFonts w:ascii="Times New Roman" w:hAnsi="Times New Roman" w:cs="Times New Roman"/>
          <w:sz w:val="24"/>
          <w:szCs w:val="24"/>
          <w:lang w:val="en-US"/>
        </w:rPr>
        <w:drawing>
          <wp:inline distT="0" distB="0" distL="0" distR="0" wp14:anchorId="00C354AD" wp14:editId="2EA041A8">
            <wp:extent cx="5943600" cy="68281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82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511F6" w:rsidRPr="00D43109">
        <w:rPr>
          <w:rFonts w:ascii="Times New Roman" w:hAnsi="Times New Roman" w:cs="Times New Roman"/>
          <w:b/>
          <w:sz w:val="24"/>
          <w:szCs w:val="24"/>
          <w:lang w:val="en-US"/>
        </w:rPr>
        <w:t>Supplementary Table 1.</w:t>
      </w:r>
    </w:p>
    <w:p w:rsidR="005511F6" w:rsidRPr="00D43109" w:rsidRDefault="005511F6" w:rsidP="005511F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511F6" w:rsidRPr="00D43109" w:rsidRDefault="005511F6" w:rsidP="005511F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31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relative to Fig. 1C and D. </w:t>
      </w:r>
      <w:r w:rsidRPr="00D43109">
        <w:rPr>
          <w:rFonts w:ascii="Times New Roman" w:hAnsi="Times New Roman" w:cs="Times New Roman"/>
          <w:sz w:val="24"/>
          <w:szCs w:val="24"/>
          <w:lang w:val="en-US"/>
        </w:rPr>
        <w:t xml:space="preserve">Gene markers defining iILC2 and nILC2 at day five after </w:t>
      </w:r>
      <w:r w:rsidRPr="00D43109">
        <w:rPr>
          <w:rFonts w:ascii="Times New Roman" w:hAnsi="Times New Roman" w:cs="Times New Roman"/>
          <w:i/>
          <w:sz w:val="24"/>
          <w:szCs w:val="24"/>
          <w:lang w:val="en-US"/>
        </w:rPr>
        <w:t xml:space="preserve">N. </w:t>
      </w:r>
      <w:proofErr w:type="spellStart"/>
      <w:r w:rsidRPr="00D43109">
        <w:rPr>
          <w:rFonts w:ascii="Times New Roman" w:hAnsi="Times New Roman" w:cs="Times New Roman"/>
          <w:i/>
          <w:sz w:val="24"/>
          <w:szCs w:val="24"/>
          <w:lang w:val="en-US"/>
        </w:rPr>
        <w:t>brasiliensis</w:t>
      </w:r>
      <w:proofErr w:type="spellEnd"/>
      <w:r w:rsidRPr="00D4310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D43109">
        <w:rPr>
          <w:rFonts w:ascii="Times New Roman" w:hAnsi="Times New Roman" w:cs="Times New Roman"/>
          <w:sz w:val="24"/>
          <w:szCs w:val="24"/>
          <w:lang w:val="en-US"/>
        </w:rPr>
        <w:t>infection.</w:t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1200"/>
        <w:gridCol w:w="2148"/>
        <w:gridCol w:w="890"/>
        <w:gridCol w:w="890"/>
        <w:gridCol w:w="1715"/>
        <w:gridCol w:w="1193"/>
        <w:gridCol w:w="1454"/>
        <w:gridCol w:w="222"/>
      </w:tblGrid>
      <w:tr w:rsidR="00367B46" w:rsidRPr="00367B46" w:rsidTr="00367B46">
        <w:trPr>
          <w:trHeight w:val="3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83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b/>
                <w:bCs/>
                <w:i/>
                <w:iCs/>
                <w:sz w:val="28"/>
                <w:szCs w:val="28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b/>
                <w:bCs/>
                <w:i/>
                <w:iCs/>
                <w:sz w:val="28"/>
                <w:szCs w:val="28"/>
                <w:lang w:val="en-US" w:eastAsia="en-US"/>
              </w:rPr>
              <w:t>scRNA-seq</w:t>
            </w:r>
            <w:proofErr w:type="spellEnd"/>
            <w:r w:rsidRPr="00367B46">
              <w:rPr>
                <w:rFonts w:eastAsia="Times New Roman"/>
                <w:b/>
                <w:bCs/>
                <w:i/>
                <w:iCs/>
                <w:sz w:val="28"/>
                <w:szCs w:val="28"/>
                <w:lang w:val="en-US" w:eastAsia="en-US"/>
              </w:rPr>
              <w:t xml:space="preserve"> / ILC2 at day 5 post </w:t>
            </w:r>
            <w:proofErr w:type="spellStart"/>
            <w:r w:rsidRPr="00367B46">
              <w:rPr>
                <w:rFonts w:eastAsia="Times New Roman"/>
                <w:b/>
                <w:bCs/>
                <w:i/>
                <w:iCs/>
                <w:sz w:val="28"/>
                <w:szCs w:val="28"/>
                <w:lang w:val="en-US" w:eastAsia="en-US"/>
              </w:rPr>
              <w:t>N.brasiliensis</w:t>
            </w:r>
            <w:proofErr w:type="spellEnd"/>
            <w:r w:rsidRPr="00367B46">
              <w:rPr>
                <w:rFonts w:eastAsia="Times New Roman"/>
                <w:b/>
                <w:bCs/>
                <w:i/>
                <w:iCs/>
                <w:sz w:val="28"/>
                <w:szCs w:val="28"/>
                <w:lang w:val="en-US" w:eastAsia="en-US"/>
              </w:rPr>
              <w:t xml:space="preserve"> infection (top 100)</w:t>
            </w:r>
          </w:p>
        </w:tc>
      </w:tr>
      <w:tr w:rsidR="00367B46" w:rsidRPr="00367B46" w:rsidTr="00367B46">
        <w:trPr>
          <w:trHeight w:val="36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center"/>
              <w:rPr>
                <w:rFonts w:eastAsia="Times New Roman"/>
                <w:sz w:val="28"/>
                <w:szCs w:val="28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sz w:val="28"/>
                <w:szCs w:val="28"/>
                <w:lang w:val="en-US" w:eastAsia="en-US"/>
              </w:rPr>
              <w:t>p_val</w:t>
            </w:r>
            <w:proofErr w:type="spellEnd"/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center"/>
              <w:rPr>
                <w:rFonts w:eastAsia="Times New Roman"/>
                <w:sz w:val="28"/>
                <w:szCs w:val="28"/>
                <w:lang w:val="en-US" w:eastAsia="en-US"/>
              </w:rPr>
            </w:pPr>
            <w:r w:rsidRPr="00367B46">
              <w:rPr>
                <w:rFonts w:eastAsia="Times New Roman"/>
                <w:sz w:val="28"/>
                <w:szCs w:val="28"/>
                <w:lang w:val="en-US" w:eastAsia="en-US"/>
              </w:rPr>
              <w:t>avg_log2FC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center"/>
              <w:rPr>
                <w:rFonts w:eastAsia="Times New Roman"/>
                <w:sz w:val="28"/>
                <w:szCs w:val="28"/>
                <w:lang w:val="en-US" w:eastAsia="en-US"/>
              </w:rPr>
            </w:pPr>
            <w:r w:rsidRPr="00367B46">
              <w:rPr>
                <w:rFonts w:eastAsia="Times New Roman"/>
                <w:sz w:val="28"/>
                <w:szCs w:val="28"/>
                <w:lang w:val="en-US" w:eastAsia="en-US"/>
              </w:rPr>
              <w:t>pct.1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center"/>
              <w:rPr>
                <w:rFonts w:eastAsia="Times New Roman"/>
                <w:sz w:val="28"/>
                <w:szCs w:val="28"/>
                <w:lang w:val="en-US" w:eastAsia="en-US"/>
              </w:rPr>
            </w:pPr>
            <w:r w:rsidRPr="00367B46">
              <w:rPr>
                <w:rFonts w:eastAsia="Times New Roman"/>
                <w:sz w:val="28"/>
                <w:szCs w:val="28"/>
                <w:lang w:val="en-US" w:eastAsia="en-US"/>
              </w:rPr>
              <w:t>pct.2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center"/>
              <w:rPr>
                <w:rFonts w:eastAsia="Times New Roman"/>
                <w:sz w:val="28"/>
                <w:szCs w:val="28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sz w:val="28"/>
                <w:szCs w:val="28"/>
                <w:lang w:val="en-US" w:eastAsia="en-US"/>
              </w:rPr>
              <w:t>p_val_adj</w:t>
            </w:r>
            <w:proofErr w:type="spellEnd"/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center"/>
              <w:rPr>
                <w:rFonts w:eastAsia="Times New Roman"/>
                <w:sz w:val="28"/>
                <w:szCs w:val="28"/>
                <w:lang w:val="en-US" w:eastAsia="en-US"/>
              </w:rPr>
            </w:pPr>
            <w:r w:rsidRPr="00367B46">
              <w:rPr>
                <w:rFonts w:eastAsia="Times New Roman"/>
                <w:sz w:val="28"/>
                <w:szCs w:val="28"/>
                <w:lang w:val="en-US" w:eastAsia="en-US"/>
              </w:rPr>
              <w:t>cluster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center"/>
              <w:rPr>
                <w:rFonts w:eastAsia="Times New Roman"/>
                <w:sz w:val="28"/>
                <w:szCs w:val="28"/>
                <w:lang w:val="en-US" w:eastAsia="en-US"/>
              </w:rPr>
            </w:pPr>
            <w:r w:rsidRPr="00367B46">
              <w:rPr>
                <w:rFonts w:eastAsia="Times New Roman"/>
                <w:sz w:val="28"/>
                <w:szCs w:val="28"/>
                <w:lang w:val="en-US" w:eastAsia="en-US"/>
              </w:rPr>
              <w:t>gene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center"/>
              <w:rPr>
                <w:rFonts w:eastAsia="Times New Roman"/>
                <w:sz w:val="28"/>
                <w:szCs w:val="28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62716160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87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10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amp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47750624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8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17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Fosb</w:t>
            </w:r>
            <w:proofErr w:type="spellEnd"/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08241999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5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44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S100a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08623016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7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59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Ctla2a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1993192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ps29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56895550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Malat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02E-30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66582458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60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11E-29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Zfp36l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6.91E-29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0036624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07E-29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Tpt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6.50E-29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3966905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00E-29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ps2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7.20E-29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5967176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11E-28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pl37a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7.87E-28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04727506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4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15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21E-27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Ltb</w:t>
            </w:r>
            <w:proofErr w:type="spellEnd"/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61E-27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131268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49E-27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pl2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32E-27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87314524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6.66E-27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ps2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6.49E-27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14228168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7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0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00E-26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Junb</w:t>
            </w:r>
            <w:proofErr w:type="spellEnd"/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8.43E-27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41708032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8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30E-26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Fth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55E-26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142774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39E-26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ps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49E-26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68951645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84E-25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pl35a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33E-26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36582640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8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5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04E-25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H2-K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29E-25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7731662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65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7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98E-25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Ccr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49E-25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679324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30E-25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ps1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38E-25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55560300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19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12E-25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Cd8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92E-25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6801475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7.59E-25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ps9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9.26E-24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43205430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8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6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43E-23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Btg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5.18E-23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7016915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1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7.99E-22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Furin</w:t>
            </w:r>
            <w:proofErr w:type="spellEnd"/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94E-23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6037543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53E-22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ps15a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7.46E-23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74472374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9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39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15E-22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Tmem176b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80E-21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94857012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62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10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78E-21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Ccdc18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14E-21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59050127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30E-21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pl9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38E-21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52863770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36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12E-20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Cxcl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7.02E-21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78286564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5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37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08E-20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Capg</w:t>
            </w:r>
            <w:proofErr w:type="spellEnd"/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91E-20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9976420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65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18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94E-20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Ccl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9.28E-20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8118656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29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43E-20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Fos</w:t>
            </w:r>
            <w:proofErr w:type="spellEnd"/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65E-20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9243090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6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12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55E-19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Csf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17E-20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62028785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89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9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80E-19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Cd8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08E-19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57588369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6.29E-19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pl3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13E-19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60697292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74E-19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pl1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46E-19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13887174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8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38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6.88E-18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Il1rl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72E-18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5134536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5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32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19E-18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Arg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81E-18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57632373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5.88E-18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ps1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03E-18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5837115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59E-18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pl3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34E-18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18719578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8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06E-18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Gadd45b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12E-18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30001705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6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43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73E-17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Tmem176a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56E-17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84887198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84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60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40E-17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Bhlhe4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56E-17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50569779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94E-17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plp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72E-17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56578787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4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41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7.28E-17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Hs3st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02E-17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3448419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57E-16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B2m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83E-17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85424312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8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7.45E-16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Ly6e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87E-17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50388618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43E-16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pl2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5.79E-16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4701930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37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8.93E-16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Jun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73E-16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46636249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66E-16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pl19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06E-16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46869715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63E-16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pl1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40E-16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17803805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6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20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69E-15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Cdkn1a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6.79E-15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48114735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05E-15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pl23a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32E-15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48355160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5.12E-15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ps19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07E-15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3204269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87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8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64E-14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Ptpn1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92E-15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53047915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96E-14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pl3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16E-15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64549268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87E-14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H2-D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52E-14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40671182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57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18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34E-14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Klf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9.75E-14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4237369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7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4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50E-14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ps27rt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10E-14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10295714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45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5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24E-14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Sdc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33E-14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77450139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42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3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59E-14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Lpcat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81E-14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73183493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0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7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34E-13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gs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11E-14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4109228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2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25E-13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Xist</w:t>
            </w:r>
            <w:proofErr w:type="spellEnd"/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42E-14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62915187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85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60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18E-13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Areg</w:t>
            </w:r>
            <w:proofErr w:type="spellEnd"/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43E-14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89182956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5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51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74E-13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Tnfaip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5.09E-13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6245713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7.84E-13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Ubb</w:t>
            </w:r>
            <w:proofErr w:type="spellEnd"/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50E-13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4660888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4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2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5.39E-13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Pfdn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47E-13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42893836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26E-12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ps4x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20E-13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5314116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45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7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39E-12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Stab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78E-13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89913019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7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57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5.83E-12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Ier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84E-13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40722189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4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8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7.46E-12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Nfkbia</w:t>
            </w:r>
            <w:proofErr w:type="spellEnd"/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79E-12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66596208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5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76E-12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Slc3a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6.66E-12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6459100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63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3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03E-12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Ppp1r15a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01E-12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44347496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56E-12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ps1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7.11E-12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46295618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10E-12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pl2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5.73E-12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43015442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8.84E-12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pl39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79E-12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47250642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5.84E-1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pl3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15E-12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04228843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65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35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77E-11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Cish</w:t>
            </w:r>
            <w:proofErr w:type="spellEnd"/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79E-12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06782576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6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3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5.83E-11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Il2ra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9.34E-11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43668337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44E-11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ps2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9.87E-11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1314667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54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20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52E-11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gcc</w:t>
            </w:r>
            <w:proofErr w:type="spellEnd"/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65E-11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4397721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45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10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55E-11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Nfkbid</w:t>
            </w:r>
            <w:proofErr w:type="spellEnd"/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11E-11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9507313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68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45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25E-11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Fosl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9.45E-11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65907114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40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6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46E-10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Camk2n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49E-11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9277571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41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7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30E-10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Atf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09E-11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45736180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8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63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68E-10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H2-Q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12E-11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30290524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43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9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81E-10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Inpp4b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13E-10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67957979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6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44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74E-10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Cd4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6.47E-10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83601856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0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49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9.97E-10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4930523C07Rik</w:t>
            </w: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93E-10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11301766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36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4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6.06E-10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Prnp</w:t>
            </w:r>
            <w:proofErr w:type="spellEnd"/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53E-10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4203026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55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24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6.99E-10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Znrf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97E-10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37461628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03E-10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ps27a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44E-10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32247678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0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87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6.84E-10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Pim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5.61E-10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02444856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17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8.65E-10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Nr4a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24E-10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4802535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92E-1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pl3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33E-10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2372779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4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54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06E-1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Il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83E-10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82364005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39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7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81E-09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Nrgn</w:t>
            </w:r>
            <w:proofErr w:type="spellEnd"/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78E-10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4523815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8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29E-09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ps2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8.53E-10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0754285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8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9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32E-09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Il2rg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91E-10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3553206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49E-09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pl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26E-01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5.95470586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28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1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48E-00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b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Gm4340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70E-00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6.58729846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28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1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17E-00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b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Cd7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5.32E-00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29278790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42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4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0819343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b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Adm</w:t>
            </w:r>
            <w:proofErr w:type="spellEnd"/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44E-00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82460647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42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4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22259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b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Lcor</w:t>
            </w:r>
            <w:proofErr w:type="spellEnd"/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18E-00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32957516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28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2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3357609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nILC2b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Hbegf</w:t>
            </w:r>
            <w:proofErr w:type="spellEnd"/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86916747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87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8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Nkg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5.6088987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7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3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Ccr9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74914536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87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13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Lgmn</w:t>
            </w:r>
            <w:proofErr w:type="spellEnd"/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80100665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83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9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Gimap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89696443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8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8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asgrp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5.24428489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2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2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Gimap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5.1086620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1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2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Ms4a4b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86598038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24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Plac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64408708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89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22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Lgals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14509469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86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19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Cd4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55413342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6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11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Ctla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6443612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65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3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Ms4a6b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62064321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34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Pycard</w:t>
            </w:r>
            <w:proofErr w:type="spellEnd"/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14261324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6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4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Klrg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236677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87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Coro1a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5893071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1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Lgals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8117082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1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S100a1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6.48691788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3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13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7.19E-30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Gzma</w:t>
            </w:r>
            <w:proofErr w:type="spellEnd"/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33E-30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64852113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7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66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5.13E-29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Lsp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56E-30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50878607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9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94E-29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Itgb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44E-29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41641043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10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6.84E-29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ilpl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68E-29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37208663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7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7.22E-28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Ftl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38E-29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3366534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0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35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67E-28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Anxa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6.71E-28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4563683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86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28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03E-28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Cmtm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74E-28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4440851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8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6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68E-28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Selplg</w:t>
            </w:r>
            <w:proofErr w:type="spellEnd"/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15E-28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08648307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6.40E-27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Actg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50E-28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70599058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59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3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5.39E-27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1500009L16Rik</w:t>
            </w: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08E-27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3492659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88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30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21E-27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Lztfl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00E-27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34770639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58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3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09E-27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Cd79b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14E-25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4332533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54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2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76E-25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Cdc25b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08E-25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75564233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43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66E-24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Tpm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33E-24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67533208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8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62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5.14E-24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Gm2a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29E-24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63986647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19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98E-24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hoc</w:t>
            </w:r>
            <w:proofErr w:type="spellEnd"/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31E-24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1071177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8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80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02E-23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Cdc4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69E-24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23685258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2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7.23E-23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Crip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5.04E-23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29891129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7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80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7.78E-23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Anp32a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34E-23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14827157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86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60E-23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Emb</w:t>
            </w:r>
            <w:proofErr w:type="spellEnd"/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91E-23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48408870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2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18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6.03E-22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Stmn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8.56E-23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32898377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7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66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32E-22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Cd4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22E-22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0298833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8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26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42E-22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Itga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78E-22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01138648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5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3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7.36E-22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Mras</w:t>
            </w:r>
            <w:proofErr w:type="spellEnd"/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06E-22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42648810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16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18E-22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Lmnb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98E-22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6.19978443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0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06E-22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Hsbp1l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73E-22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76865915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2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67E-21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Ggt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03E-22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33240055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2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16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59E-2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Ctsa</w:t>
            </w:r>
            <w:proofErr w:type="spellEnd"/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32E-22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8461347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66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12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03E-2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S1pr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37E-22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09001776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8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11E-21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Arhgdib</w:t>
            </w:r>
            <w:proofErr w:type="spellEnd"/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49E-22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39715676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5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59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84E-21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Gmfg</w:t>
            </w:r>
            <w:proofErr w:type="spellEnd"/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51E-22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28242204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7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23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87E-21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Atp1b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12E-21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26060136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48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2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72E-21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Dhrs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99E-21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71322378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51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3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7.70E-21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Sla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70E-21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32607616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5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21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16E-21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Batf</w:t>
            </w:r>
            <w:proofErr w:type="spellEnd"/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64E-21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2847036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6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21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52E-21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Ikzf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92E-21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59780698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63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10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96E-20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Irak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07E-21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2626003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53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5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19E-20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Dus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97E-20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82955710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8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34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04E-20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Glrx</w:t>
            </w:r>
            <w:proofErr w:type="spellEnd"/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06E-20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3499028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68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15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63E-20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Pon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08E-20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16083610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2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21E-20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Cox5b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24E-20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4657512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49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4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91E-20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Ube2c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50E-20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02535477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56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7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86E-2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Pou2f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90E-20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86963854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9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89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47E-19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Arpc1b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38E-19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02144398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7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81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13E-19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Ppp1ca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85E-19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9831191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9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28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39E-19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Dnajc1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9.01E-19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62901827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5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6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39E-19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2810417H13Rik</w:t>
            </w: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5.65E-19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73715741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5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8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8.72E-19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Cenpa</w:t>
            </w:r>
            <w:proofErr w:type="spellEnd"/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55E-19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4869096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0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44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93E-19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Supt4a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6.53E-19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8017722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84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35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01E-19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Sms</w:t>
            </w:r>
            <w:proofErr w:type="spellEnd"/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6.68E-19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68187080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4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1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03E-19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om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96E-19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2332078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5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60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7.64E-18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Cytip</w:t>
            </w:r>
            <w:proofErr w:type="spellEnd"/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7.59E-19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5.27652336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39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0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17E-18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Myl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91E-18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65311215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48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5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48E-18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Birc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6.47E-18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30457458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51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7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9.97E-18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Ifi27l2a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5.52E-18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24902827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44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3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8.50E-18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Tppp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37E-18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57869471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0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43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11E-17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Gpr17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43E-18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7945494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5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6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74E-17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Hip1r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71E-18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99541728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6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63E-17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Ctsh</w:t>
            </w:r>
            <w:proofErr w:type="spellEnd"/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63E-18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06469260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25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05E-17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Hmgn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7.81E-18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65140654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84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33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20E-17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Anxa1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31E-17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0511265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4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02E-17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ap1b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35E-17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2114956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63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09E-17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Pigt</w:t>
            </w:r>
            <w:proofErr w:type="spellEnd"/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8.75E-17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4782358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55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9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35E-17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Hexb</w:t>
            </w:r>
            <w:proofErr w:type="spellEnd"/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22E-17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65710603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56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11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6.50E-17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Cks1b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84E-17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84834493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4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24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84E-17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Myo1g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16E-17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1428133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6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13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79E-17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Snx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63E-17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62056775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4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2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51E-17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asa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53E-17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08019978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4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3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89E-17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Ccnb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58E-17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59206458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42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2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98E-17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Cdca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99E-17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56672230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44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3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07E-17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Phf11b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22E-17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6110194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5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0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97E-16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Otulin</w:t>
            </w:r>
            <w:proofErr w:type="spellEnd"/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63E-17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03523238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69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51E-16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Arap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9.19E-17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12377807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5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68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42E-16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eep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30E-17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31450529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0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4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55E-16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Clta</w:t>
            </w:r>
            <w:proofErr w:type="spellEnd"/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34E-17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05510087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64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16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6.68E-16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ab8a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38E-17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30711037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6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7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13E-16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Hmgb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7.18E-17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4431433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85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38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11E-16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bx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6.05E-16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50827433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8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39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9.33E-16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Ssr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02E-16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16346945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59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12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11E-16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Hspa1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2.89E-16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30169330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4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4.46E-16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Rps27l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6.46E-16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68426904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78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28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9.95E-16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Ezr</w:t>
            </w:r>
            <w:proofErr w:type="spellEnd"/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3.53E-16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1.33682837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9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0.56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5.44E-16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sz w:val="20"/>
                <w:szCs w:val="20"/>
                <w:lang w:val="en-US" w:eastAsia="en-US"/>
              </w:rPr>
              <w:t>iILC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Ostf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</w:pPr>
          </w:p>
        </w:tc>
      </w:tr>
    </w:tbl>
    <w:p w:rsidR="005511F6" w:rsidRPr="00D43109" w:rsidRDefault="005511F6" w:rsidP="005511F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511F6" w:rsidRPr="00D43109" w:rsidRDefault="005511F6" w:rsidP="005511F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31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relative to Fig. 5A. </w:t>
      </w:r>
      <w:r w:rsidRPr="00D43109">
        <w:rPr>
          <w:rFonts w:ascii="Times New Roman" w:hAnsi="Times New Roman" w:cs="Times New Roman"/>
          <w:sz w:val="24"/>
          <w:szCs w:val="24"/>
          <w:lang w:val="en-US"/>
        </w:rPr>
        <w:t xml:space="preserve">Full list of DEGs for ILC2 isolated from IL-25-treated </w:t>
      </w:r>
      <w:r w:rsidRPr="00D43109">
        <w:rPr>
          <w:rFonts w:ascii="Times New Roman" w:hAnsi="Times New Roman" w:cs="Times New Roman"/>
          <w:i/>
          <w:sz w:val="24"/>
          <w:szCs w:val="24"/>
          <w:lang w:val="en-US"/>
        </w:rPr>
        <w:t>Rag2</w:t>
      </w:r>
      <w:r w:rsidRPr="00D43109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-/-</w:t>
      </w:r>
      <w:r w:rsidRPr="00D4310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D43109">
        <w:rPr>
          <w:rFonts w:ascii="Times New Roman" w:hAnsi="Times New Roman" w:cs="Times New Roman"/>
          <w:i/>
          <w:sz w:val="24"/>
          <w:szCs w:val="24"/>
          <w:lang w:val="en-US"/>
        </w:rPr>
        <w:t>Rag2</w:t>
      </w:r>
      <w:r w:rsidRPr="00D43109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-/-</w:t>
      </w:r>
      <w:r w:rsidRPr="00D43109">
        <w:rPr>
          <w:rFonts w:ascii="Times New Roman" w:hAnsi="Times New Roman" w:cs="Times New Roman"/>
          <w:i/>
          <w:sz w:val="24"/>
          <w:szCs w:val="24"/>
          <w:lang w:val="en-US"/>
        </w:rPr>
        <w:t>Stat4</w:t>
      </w:r>
      <w:r w:rsidRPr="00D43109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-/-</w:t>
      </w:r>
      <w:r w:rsidRPr="00D43109">
        <w:rPr>
          <w:rFonts w:ascii="Times New Roman" w:hAnsi="Times New Roman" w:cs="Times New Roman"/>
          <w:sz w:val="24"/>
          <w:szCs w:val="24"/>
          <w:lang w:val="en-US"/>
        </w:rPr>
        <w:t xml:space="preserve"> mice.</w:t>
      </w:r>
    </w:p>
    <w:tbl>
      <w:tblPr>
        <w:tblW w:w="6000" w:type="dxa"/>
        <w:tblLook w:val="04A0" w:firstRow="1" w:lastRow="0" w:firstColumn="1" w:lastColumn="0" w:noHBand="0" w:noVBand="1"/>
      </w:tblPr>
      <w:tblGrid>
        <w:gridCol w:w="222"/>
        <w:gridCol w:w="2771"/>
        <w:gridCol w:w="1560"/>
        <w:gridCol w:w="1560"/>
        <w:gridCol w:w="222"/>
      </w:tblGrid>
      <w:tr w:rsidR="00367B46" w:rsidRPr="00367B46" w:rsidTr="00367B46">
        <w:trPr>
          <w:trHeight w:val="375"/>
        </w:trPr>
        <w:tc>
          <w:tcPr>
            <w:tcW w:w="6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sz w:val="28"/>
                <w:szCs w:val="28"/>
                <w:lang w:val="en-US" w:eastAsia="en-US"/>
              </w:rPr>
            </w:pPr>
            <w:r w:rsidRPr="00367B46">
              <w:rPr>
                <w:rFonts w:eastAsia="Times New Roman"/>
                <w:b/>
                <w:bCs/>
                <w:i/>
                <w:iCs/>
                <w:sz w:val="28"/>
                <w:szCs w:val="28"/>
                <w:lang w:val="en-US" w:eastAsia="en-US"/>
              </w:rPr>
              <w:t>Down-regulated genes in Stat4-deficient ILC2</w:t>
            </w:r>
          </w:p>
        </w:tc>
      </w:tr>
      <w:tr w:rsidR="00367B46" w:rsidRPr="00367B46" w:rsidTr="00367B46">
        <w:trPr>
          <w:trHeight w:val="25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sz w:val="28"/>
                <w:szCs w:val="28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36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center"/>
              <w:rPr>
                <w:rFonts w:eastAsia="Times New Roman"/>
                <w:sz w:val="28"/>
                <w:szCs w:val="28"/>
                <w:lang w:val="en-US" w:eastAsia="en-US"/>
              </w:rPr>
            </w:pPr>
            <w:r w:rsidRPr="00367B46">
              <w:rPr>
                <w:rFonts w:eastAsia="Times New Roman"/>
                <w:sz w:val="28"/>
                <w:szCs w:val="28"/>
                <w:lang w:val="en-US" w:eastAsia="en-US"/>
              </w:rPr>
              <w:t>gen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center"/>
              <w:rPr>
                <w:rFonts w:eastAsia="Times New Roman"/>
                <w:sz w:val="28"/>
                <w:szCs w:val="28"/>
                <w:lang w:val="en-US" w:eastAsia="en-US"/>
              </w:rPr>
            </w:pPr>
            <w:r w:rsidRPr="00367B46">
              <w:rPr>
                <w:rFonts w:eastAsia="Times New Roman"/>
                <w:sz w:val="28"/>
                <w:szCs w:val="28"/>
                <w:lang w:val="en-US" w:eastAsia="en-US"/>
              </w:rPr>
              <w:t>log2FC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center"/>
              <w:rPr>
                <w:rFonts w:eastAsia="Times New Roman"/>
                <w:sz w:val="28"/>
                <w:szCs w:val="28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sz w:val="28"/>
                <w:szCs w:val="28"/>
                <w:lang w:val="en-US" w:eastAsia="en-US"/>
              </w:rPr>
              <w:t>padj</w:t>
            </w:r>
            <w:proofErr w:type="spellEnd"/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center"/>
              <w:rPr>
                <w:rFonts w:eastAsia="Times New Roman"/>
                <w:sz w:val="28"/>
                <w:szCs w:val="28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Bpif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4.480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4.46E-21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A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2.793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5.83E-30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Fcgr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2.677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6.31E-06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Cxcl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2.605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58E-11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Tlr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2.398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00689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Hck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2.138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00442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Cbr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2.060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9E-07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Bpifb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994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01901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Clec4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971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00408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Plbd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93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3.8E-07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Clec4a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925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00279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Klrb1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906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02249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Csf1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902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5.01E-15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Lyz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893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7.66E-34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Amd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869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7.41E-08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Sftp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864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59E-21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Slc34a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851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83E-11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Lamp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733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02003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Rn18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725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89702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Sftpc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706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2.71E-43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Fcgr2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706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6.49E-05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Marck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672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NA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Sftp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630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02735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Mrc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62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04753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Sirp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581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56E-06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Stat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56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Fg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529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00213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Itgax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516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8.6E-07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Cd300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49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13807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Pld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47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5.83E-05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Rn45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441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219578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Lars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415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NA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Ksr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41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12269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Cyp2f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41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08393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Chi3l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391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5.97E-06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Sulf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345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32665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Tgm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329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7.02E-08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Sftpb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326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21E-08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H3c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312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55269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Thbs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291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41E-06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H2ac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289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10339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G530011O06Ri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286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0012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Cd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27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00601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Cebp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256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35988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Il1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255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00869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Slc3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181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93282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Mid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168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2.15E-12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Pirb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147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09069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Adgre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104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44583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Cryba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091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7.27E-10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Ccl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091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05782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Ccl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0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04053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Hc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076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01946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Tex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063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91374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H2ac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052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29836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Il6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052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28399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Chil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038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3.58E-06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Cbfa2t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022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15E-05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Csf2r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012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103902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Cntnap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007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134216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Insyn2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-1.006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241194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25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375"/>
        </w:trPr>
        <w:tc>
          <w:tcPr>
            <w:tcW w:w="6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sz w:val="28"/>
                <w:szCs w:val="28"/>
                <w:lang w:val="en-US" w:eastAsia="en-US"/>
              </w:rPr>
            </w:pPr>
            <w:r w:rsidRPr="00367B46">
              <w:rPr>
                <w:rFonts w:eastAsia="Times New Roman"/>
                <w:b/>
                <w:bCs/>
                <w:i/>
                <w:iCs/>
                <w:sz w:val="28"/>
                <w:szCs w:val="28"/>
                <w:lang w:val="en-US" w:eastAsia="en-US"/>
              </w:rPr>
              <w:t>Up-regulated genes in Stat4-deficient ILC2</w:t>
            </w:r>
          </w:p>
        </w:tc>
      </w:tr>
      <w:tr w:rsidR="00367B46" w:rsidRPr="00367B46" w:rsidTr="00367B46">
        <w:trPr>
          <w:trHeight w:val="25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sz w:val="28"/>
                <w:szCs w:val="28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36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center"/>
              <w:rPr>
                <w:rFonts w:eastAsia="Times New Roman"/>
                <w:sz w:val="28"/>
                <w:szCs w:val="28"/>
                <w:lang w:val="en-US" w:eastAsia="en-US"/>
              </w:rPr>
            </w:pPr>
            <w:r w:rsidRPr="00367B46">
              <w:rPr>
                <w:rFonts w:eastAsia="Times New Roman"/>
                <w:sz w:val="28"/>
                <w:szCs w:val="28"/>
                <w:lang w:val="en-US" w:eastAsia="en-US"/>
              </w:rPr>
              <w:t>gen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center"/>
              <w:rPr>
                <w:rFonts w:eastAsia="Times New Roman"/>
                <w:sz w:val="28"/>
                <w:szCs w:val="28"/>
                <w:lang w:val="en-US" w:eastAsia="en-US"/>
              </w:rPr>
            </w:pPr>
            <w:r w:rsidRPr="00367B46">
              <w:rPr>
                <w:rFonts w:eastAsia="Times New Roman"/>
                <w:sz w:val="28"/>
                <w:szCs w:val="28"/>
                <w:lang w:val="en-US" w:eastAsia="en-US"/>
              </w:rPr>
              <w:t>log2FC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center"/>
              <w:rPr>
                <w:rFonts w:eastAsia="Times New Roman"/>
                <w:sz w:val="28"/>
                <w:szCs w:val="28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sz w:val="28"/>
                <w:szCs w:val="28"/>
                <w:lang w:val="en-US" w:eastAsia="en-US"/>
              </w:rPr>
              <w:t>padj</w:t>
            </w:r>
            <w:proofErr w:type="spellEnd"/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center"/>
              <w:rPr>
                <w:rFonts w:eastAsia="Times New Roman"/>
                <w:sz w:val="28"/>
                <w:szCs w:val="28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Capn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7.9598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5.45E-13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Scn4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3.7333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05E-10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Trpm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2.839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2.58E-05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Ston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2.469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51E-21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Popdc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2.2426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9.12E-07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Ltbp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2.2357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4.76E-07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Cd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2.1830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5E-12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Tgfbr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2.1334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7.71E-08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Adra2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2.0682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2.33E-15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Gm154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2.0510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2.52E-06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Tnfsf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9032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6.55E-06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Wdfy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8696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2.5E-211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Ifit3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8150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5E-37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Gm76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775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2.46E-07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D630045J12Ri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7487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5.47E-06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Dipk1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7294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006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Dscaml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6704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05822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Mx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663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6.27E-79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Prss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6376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00454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Mx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635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25E-98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Tmem45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6202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0048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Bcar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5768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8.43E-15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Ifit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5654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4.4E-112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Ifit1bl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5254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1E-06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Ddx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5002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3.6E-131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Oas1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489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2.96E-40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Ifit1bl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4701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6.45E-72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Slfn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4341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14E-64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Tph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4278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6.46E-46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Ifi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4179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6.3E-125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Glrp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401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02195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Rapgef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3965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02871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Slfn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3849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Oasl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369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2E-268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Ifit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3632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2.7E-282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Apol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3550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00119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Msc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3287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07E-09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Trim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3244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06662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Pall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2845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36464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Gm122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2754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2.69E-07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Phf11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2600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5.74E-70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Usp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2589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6.4E-163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Clip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2567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01953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Gm167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2492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03106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Xlr3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2402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2.83E-05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Trim30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2214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3.97E-07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Clg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2115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00643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4930599N23Ri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2073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03978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Pkdcc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2015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3.19E-15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Apobec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1987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2.69E-13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Gm28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1929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4.16E-09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Penk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1879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09093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Gm205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1713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3E-129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Tmcc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1657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2.28E-06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Rtp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1596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5.9E-204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Ldh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1547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04197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Igsf9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1510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15826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Oas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1481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74E-53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Us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1384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17E-05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Tlr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1252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5.14E-08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Isg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1237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31E-60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Irf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116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Oas1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1138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4.5E-290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Isg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1083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2.4E-123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Smoc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1069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27446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Oasl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0944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7.2E-106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Dhx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0895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8.4E-192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Fat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086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002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Il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083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3003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9930111J21Rik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0816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9E-08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4930512H18Ri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0803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02958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Ifih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079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3.6E-128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Ifi2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0756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2.6E-106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Adgrg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0724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6.63E-28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Slc41a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0709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27357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Filip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0685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00269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Eng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0625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93E-07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St6galnac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0566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5.24E-11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Zfp9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0507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45427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Rsad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0490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Sco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04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2.55E-88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Piwil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0391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2.34E-07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Ly6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0339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6.3E-278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Tt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0314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8.31E-05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Ifi2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025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5.7E-133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Ifi27l2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0247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3E-256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Dll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01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5.25E-05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Nek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0135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00295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Hif3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0087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0.000474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Ifi2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0045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4.94E-79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Xaf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.0036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2E-145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</w:tbl>
    <w:p w:rsidR="005511F6" w:rsidRPr="00D43109" w:rsidRDefault="005511F6" w:rsidP="005511F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511F6" w:rsidRPr="00D43109" w:rsidRDefault="005511F6" w:rsidP="005511F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31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relative to Fig. 5F. </w:t>
      </w:r>
      <w:r w:rsidRPr="00D43109">
        <w:rPr>
          <w:rFonts w:ascii="Times New Roman" w:hAnsi="Times New Roman" w:cs="Times New Roman"/>
          <w:sz w:val="24"/>
          <w:szCs w:val="24"/>
          <w:lang w:val="en-US"/>
        </w:rPr>
        <w:t xml:space="preserve">List of STAT4/STAT1 target genes identified in NK cells and their expression in ILC2 from IL-25-treated </w:t>
      </w:r>
      <w:r w:rsidRPr="00D43109">
        <w:rPr>
          <w:rFonts w:ascii="Times New Roman" w:hAnsi="Times New Roman" w:cs="Times New Roman"/>
          <w:i/>
          <w:sz w:val="24"/>
          <w:szCs w:val="24"/>
          <w:lang w:val="en-US"/>
        </w:rPr>
        <w:t>Rag2</w:t>
      </w:r>
      <w:r w:rsidRPr="00D43109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-/-</w:t>
      </w:r>
      <w:r w:rsidRPr="00D4310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D43109">
        <w:rPr>
          <w:rFonts w:ascii="Times New Roman" w:hAnsi="Times New Roman" w:cs="Times New Roman"/>
          <w:i/>
          <w:sz w:val="24"/>
          <w:szCs w:val="24"/>
          <w:lang w:val="en-US"/>
        </w:rPr>
        <w:t>Rag2</w:t>
      </w:r>
      <w:r w:rsidRPr="00D43109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-/-</w:t>
      </w:r>
      <w:r w:rsidRPr="00D43109">
        <w:rPr>
          <w:rFonts w:ascii="Times New Roman" w:hAnsi="Times New Roman" w:cs="Times New Roman"/>
          <w:i/>
          <w:sz w:val="24"/>
          <w:szCs w:val="24"/>
          <w:lang w:val="en-US"/>
        </w:rPr>
        <w:t>Stat4</w:t>
      </w:r>
      <w:r w:rsidRPr="00D43109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-/-</w:t>
      </w:r>
      <w:r w:rsidRPr="00D43109">
        <w:rPr>
          <w:rFonts w:ascii="Times New Roman" w:hAnsi="Times New Roman" w:cs="Times New Roman"/>
          <w:sz w:val="24"/>
          <w:szCs w:val="24"/>
          <w:lang w:val="en-US"/>
        </w:rPr>
        <w:t xml:space="preserve"> mice.</w:t>
      </w:r>
    </w:p>
    <w:tbl>
      <w:tblPr>
        <w:tblW w:w="8400" w:type="dxa"/>
        <w:tblLook w:val="04A0" w:firstRow="1" w:lastRow="0" w:firstColumn="1" w:lastColumn="0" w:noHBand="0" w:noVBand="1"/>
      </w:tblPr>
      <w:tblGrid>
        <w:gridCol w:w="222"/>
        <w:gridCol w:w="222"/>
        <w:gridCol w:w="222"/>
        <w:gridCol w:w="3716"/>
        <w:gridCol w:w="2189"/>
        <w:gridCol w:w="2189"/>
        <w:gridCol w:w="222"/>
      </w:tblGrid>
      <w:tr w:rsidR="00367B46" w:rsidRPr="00367B46" w:rsidTr="00367B46">
        <w:trPr>
          <w:trHeight w:val="375"/>
        </w:trPr>
        <w:tc>
          <w:tcPr>
            <w:tcW w:w="84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b/>
                <w:bCs/>
                <w:i/>
                <w:iCs/>
                <w:sz w:val="28"/>
                <w:szCs w:val="28"/>
                <w:lang w:val="en-US" w:eastAsia="en-US"/>
              </w:rPr>
            </w:pPr>
            <w:r w:rsidRPr="00367B46">
              <w:rPr>
                <w:rFonts w:eastAsia="Times New Roman"/>
                <w:b/>
                <w:bCs/>
                <w:i/>
                <w:iCs/>
                <w:sz w:val="28"/>
                <w:szCs w:val="28"/>
                <w:lang w:val="en-US" w:eastAsia="en-US"/>
              </w:rPr>
              <w:t xml:space="preserve">STAT4/STAT1 regulated genes in NK cells from reference: PMID 30082830 </w:t>
            </w:r>
          </w:p>
        </w:tc>
      </w:tr>
      <w:tr w:rsidR="00367B46" w:rsidRPr="00367B46" w:rsidTr="00367B46">
        <w:trPr>
          <w:trHeight w:val="255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b/>
                <w:bCs/>
                <w:i/>
                <w:iCs/>
                <w:sz w:val="28"/>
                <w:szCs w:val="28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36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2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center"/>
              <w:rPr>
                <w:rFonts w:eastAsia="Times New Roman"/>
                <w:sz w:val="28"/>
                <w:szCs w:val="28"/>
                <w:lang w:val="en-US" w:eastAsia="en-US"/>
              </w:rPr>
            </w:pPr>
            <w:r w:rsidRPr="00367B46">
              <w:rPr>
                <w:rFonts w:eastAsia="Times New Roman"/>
                <w:sz w:val="28"/>
                <w:szCs w:val="28"/>
                <w:lang w:val="en-US" w:eastAsia="en-US"/>
              </w:rPr>
              <w:t>Log2 average expression in ILC2</w:t>
            </w:r>
          </w:p>
        </w:tc>
      </w:tr>
      <w:tr w:rsidR="00367B46" w:rsidRPr="00367B46" w:rsidTr="00367B46">
        <w:trPr>
          <w:trHeight w:val="255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center"/>
              <w:rPr>
                <w:rFonts w:eastAsia="Times New Roman"/>
                <w:sz w:val="28"/>
                <w:szCs w:val="28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367B46" w:rsidRPr="00367B46" w:rsidTr="00367B46">
        <w:trPr>
          <w:trHeight w:val="36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center"/>
              <w:rPr>
                <w:rFonts w:eastAsia="Times New Roman"/>
                <w:sz w:val="28"/>
                <w:szCs w:val="28"/>
                <w:lang w:val="en-US" w:eastAsia="en-US"/>
              </w:rPr>
            </w:pPr>
            <w:r w:rsidRPr="00367B46">
              <w:rPr>
                <w:rFonts w:eastAsia="Times New Roman"/>
                <w:sz w:val="28"/>
                <w:szCs w:val="28"/>
                <w:lang w:val="en-US" w:eastAsia="en-US"/>
              </w:rPr>
              <w:t>Gene</w:t>
            </w: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center"/>
              <w:rPr>
                <w:rFonts w:eastAsia="Times New Roman"/>
                <w:sz w:val="28"/>
                <w:szCs w:val="28"/>
                <w:lang w:val="en-US" w:eastAsia="en-US"/>
              </w:rPr>
            </w:pPr>
            <w:r w:rsidRPr="00367B46">
              <w:rPr>
                <w:rFonts w:eastAsia="Times New Roman"/>
                <w:sz w:val="28"/>
                <w:szCs w:val="28"/>
                <w:lang w:val="en-US" w:eastAsia="en-US"/>
              </w:rPr>
              <w:t>WT</w:t>
            </w: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center"/>
              <w:rPr>
                <w:rFonts w:eastAsia="Times New Roman"/>
                <w:sz w:val="28"/>
                <w:szCs w:val="28"/>
                <w:lang w:val="en-US" w:eastAsia="en-US"/>
              </w:rPr>
            </w:pPr>
            <w:r w:rsidRPr="00367B46">
              <w:rPr>
                <w:rFonts w:eastAsia="Times New Roman"/>
                <w:sz w:val="28"/>
                <w:szCs w:val="28"/>
                <w:lang w:val="en-US" w:eastAsia="en-US"/>
              </w:rPr>
              <w:t>KO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center"/>
              <w:rPr>
                <w:rFonts w:eastAsia="Times New Roman"/>
                <w:sz w:val="28"/>
                <w:szCs w:val="28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Maf</w:t>
            </w:r>
            <w:proofErr w:type="spellEnd"/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3.4341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3.3545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Oas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2.2406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3.1187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Rsad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1.9236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2.9726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Slfn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1.0192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2.4039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Oas1a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1.1932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2.3047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Cmpk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1.599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2.259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Bst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1.0425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1.9274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Ifit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0.31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1.672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Mx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9.96638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1.6010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Mov1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1.1121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1.5173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Tspan3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1.4448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1.4886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Cited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0.7835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0.8704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Ifih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9.78881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0.8641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Parp1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9.81551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0.74687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Oasl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9.50175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0.5962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Tgtp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9.88637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0.2842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Ddx6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8.66207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0.17777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Tor3a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9.33113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10.0474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Grn</w:t>
            </w:r>
            <w:proofErr w:type="spellEnd"/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9.73708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9.919967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Iigp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9.86311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9.86403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Ifit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8.1968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9.75460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Ccrl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9.50916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9.73630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Mx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7.93224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9.59816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Cd7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9.05526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9.581427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Isg2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8.38792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9.49915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Sdc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8.51596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9.46798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Gpsm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9.46757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9.42488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Oas1c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8.74576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9.46283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Oas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8.22065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9.36714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Ifit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8.34155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9.31839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Slfn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7.74704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9.1974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Themis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9.11283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9.07577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Ifit1bl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7.60169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9.07196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Parp1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8.44537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8.55419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Tgtp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8.40658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8.40565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Oas1g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6.82054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8.30367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Frmd4a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7.65785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8.07442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Hmgn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7.42877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8.05880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Atf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7.45195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7.93789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Ifit3b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6.02621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7.84381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Capn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7.72546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7.70916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Gm1218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7.14273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7.38547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Gm836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6.22941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7.16906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Ms4a4c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6.48470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6.86984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BC05122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6.11636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6.74541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Axl</w:t>
            </w:r>
            <w:proofErr w:type="spellEnd"/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6.30387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6.30320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Gm484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6.04603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6.24618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Csf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5.95588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6.06900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Slc6a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5.74681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5.06467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Gm543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4.54806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5.47585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Ifit1bl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3.86472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5.44940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Ajuba</w:t>
            </w:r>
            <w:proofErr w:type="spellEnd"/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5.3222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4.910567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Cdkl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4.31575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4.970427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Fcgr2b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4.75648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3.02551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Btbd1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4.35549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4.75617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Serpina3f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3.81233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4.39565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F830016B08Rik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3.7032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4.29137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Trib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4.27840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4.2103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S100a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3.95073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3.54149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  <w:tr w:rsidR="00367B46" w:rsidRPr="00367B46" w:rsidTr="00367B46">
        <w:trPr>
          <w:trHeight w:val="300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i/>
                <w:iCs/>
                <w:sz w:val="24"/>
                <w:szCs w:val="24"/>
                <w:lang w:val="en-US" w:eastAsia="en-US"/>
              </w:rPr>
              <w:t>Dmtn</w:t>
            </w:r>
            <w:proofErr w:type="spellEnd"/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3.8535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3.19264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jc w:val="right"/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</w:tr>
    </w:tbl>
    <w:p w:rsidR="005511F6" w:rsidRPr="00D43109" w:rsidRDefault="005511F6" w:rsidP="005511F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511F6" w:rsidRPr="00D43109" w:rsidRDefault="005511F6" w:rsidP="005511F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31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relative to oligonucleotides used for </w:t>
      </w:r>
      <w:proofErr w:type="spellStart"/>
      <w:r w:rsidRPr="00D43109">
        <w:rPr>
          <w:rFonts w:ascii="Times New Roman" w:hAnsi="Times New Roman" w:cs="Times New Roman"/>
          <w:b/>
          <w:sz w:val="24"/>
          <w:szCs w:val="24"/>
          <w:lang w:val="en-US"/>
        </w:rPr>
        <w:t>qRT</w:t>
      </w:r>
      <w:proofErr w:type="spellEnd"/>
      <w:r w:rsidRPr="00D43109">
        <w:rPr>
          <w:rFonts w:ascii="Times New Roman" w:hAnsi="Times New Roman" w:cs="Times New Roman"/>
          <w:b/>
          <w:sz w:val="24"/>
          <w:szCs w:val="24"/>
          <w:lang w:val="en-US"/>
        </w:rPr>
        <w:t>-PCR</w:t>
      </w:r>
    </w:p>
    <w:p w:rsidR="005511F6" w:rsidRPr="00D43109" w:rsidRDefault="005511F6" w:rsidP="005511F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W w:w="8102" w:type="dxa"/>
        <w:tblLook w:val="04A0" w:firstRow="1" w:lastRow="0" w:firstColumn="1" w:lastColumn="0" w:noHBand="0" w:noVBand="1"/>
      </w:tblPr>
      <w:tblGrid>
        <w:gridCol w:w="2511"/>
        <w:gridCol w:w="4577"/>
        <w:gridCol w:w="1200"/>
      </w:tblGrid>
      <w:tr w:rsidR="00367B46" w:rsidRPr="00367B46" w:rsidTr="00367B46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Oligonucleotides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Seque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Assay</w:t>
            </w:r>
          </w:p>
        </w:tc>
      </w:tr>
      <w:tr w:rsidR="00367B46" w:rsidRPr="00367B46" w:rsidTr="00367B46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Mouse IFN-beta FOR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GCCTTTGCCATCCAAGAGATG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qRT</w:t>
            </w:r>
            <w:proofErr w:type="spellEnd"/>
            <w:r w:rsidRPr="00367B4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-PCR</w:t>
            </w:r>
          </w:p>
        </w:tc>
      </w:tr>
      <w:tr w:rsidR="00367B46" w:rsidRPr="00367B46" w:rsidTr="00367B46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 xml:space="preserve">Mouse IFN-beta REV 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ACACTGTCTGCTGGTGGAGTT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qRT</w:t>
            </w:r>
            <w:proofErr w:type="spellEnd"/>
            <w:r w:rsidRPr="00367B4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-PCR</w:t>
            </w:r>
          </w:p>
        </w:tc>
      </w:tr>
      <w:tr w:rsidR="00367B46" w:rsidRPr="00367B46" w:rsidTr="00367B46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Mouse IFN-alpha FOR 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CACTGTGTACCTGAGAGAGAAGAA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qRT</w:t>
            </w:r>
            <w:proofErr w:type="spellEnd"/>
            <w:r w:rsidRPr="00367B4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-PCR</w:t>
            </w:r>
          </w:p>
        </w:tc>
      </w:tr>
      <w:tr w:rsidR="00367B46" w:rsidRPr="00367B46" w:rsidTr="00367B46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Mouse IFN-alpha REV 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GGAAGACAGGGGCTCTCCAG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qRT</w:t>
            </w:r>
            <w:proofErr w:type="spellEnd"/>
            <w:r w:rsidRPr="00367B4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-PCR</w:t>
            </w:r>
          </w:p>
        </w:tc>
      </w:tr>
      <w:tr w:rsidR="00367B46" w:rsidRPr="00367B46" w:rsidTr="00367B46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GAPDH FOR 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TCG TCC CGTAGACAAAATG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qRT</w:t>
            </w:r>
            <w:proofErr w:type="spellEnd"/>
            <w:r w:rsidRPr="00367B4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-PCR</w:t>
            </w:r>
          </w:p>
        </w:tc>
      </w:tr>
      <w:tr w:rsidR="00367B46" w:rsidRPr="00367B46" w:rsidTr="00367B46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GAPDH REV 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sz w:val="24"/>
                <w:szCs w:val="24"/>
                <w:lang w:val="en-US" w:eastAsia="en-US"/>
              </w:rPr>
            </w:pPr>
            <w:r w:rsidRPr="00367B46">
              <w:rPr>
                <w:rFonts w:eastAsia="Times New Roman"/>
                <w:sz w:val="24"/>
                <w:szCs w:val="24"/>
                <w:lang w:val="en-US" w:eastAsia="en-US"/>
              </w:rPr>
              <w:t>TTGAGGTCAATGAAGGGGT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46" w:rsidRPr="00367B46" w:rsidRDefault="00367B46" w:rsidP="00367B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367B4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qRT</w:t>
            </w:r>
            <w:proofErr w:type="spellEnd"/>
            <w:r w:rsidRPr="00367B46"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  <w:t>-PCR</w:t>
            </w:r>
          </w:p>
        </w:tc>
      </w:tr>
    </w:tbl>
    <w:p w:rsidR="00443935" w:rsidRDefault="00367B46"/>
    <w:sectPr w:rsidR="004439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1F6"/>
    <w:rsid w:val="00002966"/>
    <w:rsid w:val="00007031"/>
    <w:rsid w:val="00007C40"/>
    <w:rsid w:val="000118AD"/>
    <w:rsid w:val="000153FC"/>
    <w:rsid w:val="000158C3"/>
    <w:rsid w:val="0002104D"/>
    <w:rsid w:val="00060BCF"/>
    <w:rsid w:val="0007095B"/>
    <w:rsid w:val="00070E2F"/>
    <w:rsid w:val="00071745"/>
    <w:rsid w:val="00071C2C"/>
    <w:rsid w:val="000723B6"/>
    <w:rsid w:val="0007277B"/>
    <w:rsid w:val="000745C1"/>
    <w:rsid w:val="0007695F"/>
    <w:rsid w:val="00093B5E"/>
    <w:rsid w:val="00093C94"/>
    <w:rsid w:val="00094A4D"/>
    <w:rsid w:val="000A7FB9"/>
    <w:rsid w:val="000B3667"/>
    <w:rsid w:val="000B4A32"/>
    <w:rsid w:val="000B6CC8"/>
    <w:rsid w:val="000D0D02"/>
    <w:rsid w:val="000D3FBC"/>
    <w:rsid w:val="000D47D2"/>
    <w:rsid w:val="000F0B6F"/>
    <w:rsid w:val="000F3B46"/>
    <w:rsid w:val="000F6CA3"/>
    <w:rsid w:val="00106227"/>
    <w:rsid w:val="00110C43"/>
    <w:rsid w:val="00111902"/>
    <w:rsid w:val="00112B59"/>
    <w:rsid w:val="0012227D"/>
    <w:rsid w:val="001241FD"/>
    <w:rsid w:val="001247BB"/>
    <w:rsid w:val="00126AC0"/>
    <w:rsid w:val="00130158"/>
    <w:rsid w:val="0013020E"/>
    <w:rsid w:val="001359F9"/>
    <w:rsid w:val="001462F9"/>
    <w:rsid w:val="00151EC3"/>
    <w:rsid w:val="00152262"/>
    <w:rsid w:val="00152B7A"/>
    <w:rsid w:val="001622A4"/>
    <w:rsid w:val="0016246E"/>
    <w:rsid w:val="00166B09"/>
    <w:rsid w:val="00167948"/>
    <w:rsid w:val="00185915"/>
    <w:rsid w:val="00186EA7"/>
    <w:rsid w:val="001875FC"/>
    <w:rsid w:val="0019089D"/>
    <w:rsid w:val="001911F7"/>
    <w:rsid w:val="00192940"/>
    <w:rsid w:val="00196347"/>
    <w:rsid w:val="001A4E96"/>
    <w:rsid w:val="001B46E5"/>
    <w:rsid w:val="001B6E10"/>
    <w:rsid w:val="001C47E1"/>
    <w:rsid w:val="001D0C38"/>
    <w:rsid w:val="001D0E33"/>
    <w:rsid w:val="001D3298"/>
    <w:rsid w:val="001D32A5"/>
    <w:rsid w:val="001E7CCF"/>
    <w:rsid w:val="001F09FB"/>
    <w:rsid w:val="001F0D91"/>
    <w:rsid w:val="001F51A2"/>
    <w:rsid w:val="001F5470"/>
    <w:rsid w:val="001F58AC"/>
    <w:rsid w:val="00216D12"/>
    <w:rsid w:val="00221933"/>
    <w:rsid w:val="00223962"/>
    <w:rsid w:val="00226E27"/>
    <w:rsid w:val="002274D0"/>
    <w:rsid w:val="0023217A"/>
    <w:rsid w:val="00242F57"/>
    <w:rsid w:val="00260171"/>
    <w:rsid w:val="00271C0F"/>
    <w:rsid w:val="0027226F"/>
    <w:rsid w:val="00275F3F"/>
    <w:rsid w:val="00277E88"/>
    <w:rsid w:val="00284D4A"/>
    <w:rsid w:val="00286182"/>
    <w:rsid w:val="00287A47"/>
    <w:rsid w:val="00293590"/>
    <w:rsid w:val="002A3962"/>
    <w:rsid w:val="002A3A05"/>
    <w:rsid w:val="002A5F03"/>
    <w:rsid w:val="002A77DD"/>
    <w:rsid w:val="002B0A79"/>
    <w:rsid w:val="002B18EE"/>
    <w:rsid w:val="002D17EA"/>
    <w:rsid w:val="002D580A"/>
    <w:rsid w:val="002D73FB"/>
    <w:rsid w:val="002E02A6"/>
    <w:rsid w:val="002E19D5"/>
    <w:rsid w:val="002F0FCB"/>
    <w:rsid w:val="00304F4D"/>
    <w:rsid w:val="003050C5"/>
    <w:rsid w:val="00312459"/>
    <w:rsid w:val="00314357"/>
    <w:rsid w:val="00325606"/>
    <w:rsid w:val="0032652D"/>
    <w:rsid w:val="00337C5E"/>
    <w:rsid w:val="003521C2"/>
    <w:rsid w:val="0036080E"/>
    <w:rsid w:val="00367B46"/>
    <w:rsid w:val="00377825"/>
    <w:rsid w:val="003821A2"/>
    <w:rsid w:val="00385017"/>
    <w:rsid w:val="0039247C"/>
    <w:rsid w:val="003941B7"/>
    <w:rsid w:val="00396969"/>
    <w:rsid w:val="003A302A"/>
    <w:rsid w:val="003A51C0"/>
    <w:rsid w:val="003B3955"/>
    <w:rsid w:val="003B58A5"/>
    <w:rsid w:val="003C1F25"/>
    <w:rsid w:val="003C2B39"/>
    <w:rsid w:val="003C3266"/>
    <w:rsid w:val="003C3577"/>
    <w:rsid w:val="003C3F13"/>
    <w:rsid w:val="003D5399"/>
    <w:rsid w:val="003D58AF"/>
    <w:rsid w:val="003D6506"/>
    <w:rsid w:val="003E4570"/>
    <w:rsid w:val="003E6996"/>
    <w:rsid w:val="003F1ED8"/>
    <w:rsid w:val="004014D0"/>
    <w:rsid w:val="00402FF5"/>
    <w:rsid w:val="00405719"/>
    <w:rsid w:val="00406F5E"/>
    <w:rsid w:val="00412D02"/>
    <w:rsid w:val="00420329"/>
    <w:rsid w:val="00420332"/>
    <w:rsid w:val="00425318"/>
    <w:rsid w:val="0045609C"/>
    <w:rsid w:val="00457E59"/>
    <w:rsid w:val="00462C15"/>
    <w:rsid w:val="00473311"/>
    <w:rsid w:val="004A29F4"/>
    <w:rsid w:val="004A7434"/>
    <w:rsid w:val="004B7B57"/>
    <w:rsid w:val="004C1013"/>
    <w:rsid w:val="004C5C7C"/>
    <w:rsid w:val="004C6BC4"/>
    <w:rsid w:val="004C6FEA"/>
    <w:rsid w:val="004C7568"/>
    <w:rsid w:val="004D2835"/>
    <w:rsid w:val="004D3677"/>
    <w:rsid w:val="004D74CB"/>
    <w:rsid w:val="004E072B"/>
    <w:rsid w:val="004E2D97"/>
    <w:rsid w:val="004E4DDF"/>
    <w:rsid w:val="004F1730"/>
    <w:rsid w:val="004F4E5C"/>
    <w:rsid w:val="00502DE5"/>
    <w:rsid w:val="00506E98"/>
    <w:rsid w:val="005124C1"/>
    <w:rsid w:val="00512C19"/>
    <w:rsid w:val="0051636A"/>
    <w:rsid w:val="00530244"/>
    <w:rsid w:val="005404CB"/>
    <w:rsid w:val="00546D43"/>
    <w:rsid w:val="005511F6"/>
    <w:rsid w:val="00554EBF"/>
    <w:rsid w:val="00555C86"/>
    <w:rsid w:val="00570108"/>
    <w:rsid w:val="0057785B"/>
    <w:rsid w:val="0058186B"/>
    <w:rsid w:val="005A5A77"/>
    <w:rsid w:val="005B3488"/>
    <w:rsid w:val="005C60E0"/>
    <w:rsid w:val="005D6EAD"/>
    <w:rsid w:val="005E2131"/>
    <w:rsid w:val="005E458E"/>
    <w:rsid w:val="005E5986"/>
    <w:rsid w:val="005F354B"/>
    <w:rsid w:val="005F5C86"/>
    <w:rsid w:val="006121DE"/>
    <w:rsid w:val="006129B0"/>
    <w:rsid w:val="0061677D"/>
    <w:rsid w:val="00620253"/>
    <w:rsid w:val="00626B2C"/>
    <w:rsid w:val="00627DCE"/>
    <w:rsid w:val="00632467"/>
    <w:rsid w:val="006324D9"/>
    <w:rsid w:val="006328EC"/>
    <w:rsid w:val="00645C34"/>
    <w:rsid w:val="00647E46"/>
    <w:rsid w:val="006500E5"/>
    <w:rsid w:val="00650C3C"/>
    <w:rsid w:val="006534D0"/>
    <w:rsid w:val="00662569"/>
    <w:rsid w:val="006725C0"/>
    <w:rsid w:val="00673299"/>
    <w:rsid w:val="006905B3"/>
    <w:rsid w:val="006921EB"/>
    <w:rsid w:val="00693400"/>
    <w:rsid w:val="00695D3C"/>
    <w:rsid w:val="006A0DFC"/>
    <w:rsid w:val="006A27FF"/>
    <w:rsid w:val="006B11EC"/>
    <w:rsid w:val="006B2E12"/>
    <w:rsid w:val="006B55F8"/>
    <w:rsid w:val="006B7C6A"/>
    <w:rsid w:val="006C0471"/>
    <w:rsid w:val="006C0A34"/>
    <w:rsid w:val="006D2E2D"/>
    <w:rsid w:val="006D6BF0"/>
    <w:rsid w:val="006E0AB5"/>
    <w:rsid w:val="006E3D9B"/>
    <w:rsid w:val="00702850"/>
    <w:rsid w:val="00704630"/>
    <w:rsid w:val="00716CE5"/>
    <w:rsid w:val="0072293A"/>
    <w:rsid w:val="007360A6"/>
    <w:rsid w:val="007427F2"/>
    <w:rsid w:val="00746E88"/>
    <w:rsid w:val="0075002C"/>
    <w:rsid w:val="00764A14"/>
    <w:rsid w:val="0076532A"/>
    <w:rsid w:val="007738A8"/>
    <w:rsid w:val="0077580E"/>
    <w:rsid w:val="007771D5"/>
    <w:rsid w:val="00781340"/>
    <w:rsid w:val="00781757"/>
    <w:rsid w:val="007861B7"/>
    <w:rsid w:val="007B27C5"/>
    <w:rsid w:val="007C1D70"/>
    <w:rsid w:val="007C239A"/>
    <w:rsid w:val="007C4B92"/>
    <w:rsid w:val="007D54EB"/>
    <w:rsid w:val="007E5E54"/>
    <w:rsid w:val="007F13A2"/>
    <w:rsid w:val="007F51D9"/>
    <w:rsid w:val="007F613E"/>
    <w:rsid w:val="00820F8E"/>
    <w:rsid w:val="00822382"/>
    <w:rsid w:val="00822DEC"/>
    <w:rsid w:val="008239ED"/>
    <w:rsid w:val="0082465F"/>
    <w:rsid w:val="00835CF7"/>
    <w:rsid w:val="00843BD9"/>
    <w:rsid w:val="00843FDE"/>
    <w:rsid w:val="00851AC0"/>
    <w:rsid w:val="008579CB"/>
    <w:rsid w:val="008621FE"/>
    <w:rsid w:val="00862DBF"/>
    <w:rsid w:val="00870B01"/>
    <w:rsid w:val="008778C1"/>
    <w:rsid w:val="0089283C"/>
    <w:rsid w:val="00894D60"/>
    <w:rsid w:val="00896405"/>
    <w:rsid w:val="008B2B2C"/>
    <w:rsid w:val="008C26DA"/>
    <w:rsid w:val="008C2F6C"/>
    <w:rsid w:val="008C72ED"/>
    <w:rsid w:val="008D3327"/>
    <w:rsid w:val="008D57D5"/>
    <w:rsid w:val="008D5BF0"/>
    <w:rsid w:val="008E1EC0"/>
    <w:rsid w:val="008E5B6A"/>
    <w:rsid w:val="00901940"/>
    <w:rsid w:val="0090554A"/>
    <w:rsid w:val="00911362"/>
    <w:rsid w:val="00930CBF"/>
    <w:rsid w:val="00932B74"/>
    <w:rsid w:val="0094535A"/>
    <w:rsid w:val="00946AB4"/>
    <w:rsid w:val="00947E5E"/>
    <w:rsid w:val="009508FB"/>
    <w:rsid w:val="00952447"/>
    <w:rsid w:val="00953E59"/>
    <w:rsid w:val="009567E0"/>
    <w:rsid w:val="00970851"/>
    <w:rsid w:val="009849B1"/>
    <w:rsid w:val="009861FC"/>
    <w:rsid w:val="00993B68"/>
    <w:rsid w:val="009972B1"/>
    <w:rsid w:val="009A1F5F"/>
    <w:rsid w:val="009A6341"/>
    <w:rsid w:val="009B7FE3"/>
    <w:rsid w:val="009C0163"/>
    <w:rsid w:val="009C4B46"/>
    <w:rsid w:val="009D03C7"/>
    <w:rsid w:val="009D5E32"/>
    <w:rsid w:val="009D678A"/>
    <w:rsid w:val="009F5706"/>
    <w:rsid w:val="00A03D79"/>
    <w:rsid w:val="00A214E9"/>
    <w:rsid w:val="00A2730B"/>
    <w:rsid w:val="00A3190A"/>
    <w:rsid w:val="00A343C0"/>
    <w:rsid w:val="00A45A2B"/>
    <w:rsid w:val="00A45A74"/>
    <w:rsid w:val="00A633E3"/>
    <w:rsid w:val="00A6362E"/>
    <w:rsid w:val="00A665A5"/>
    <w:rsid w:val="00A86ACB"/>
    <w:rsid w:val="00A9630A"/>
    <w:rsid w:val="00AA035A"/>
    <w:rsid w:val="00AA4F6A"/>
    <w:rsid w:val="00AB1271"/>
    <w:rsid w:val="00AB24E8"/>
    <w:rsid w:val="00AC7A3C"/>
    <w:rsid w:val="00AD0CA4"/>
    <w:rsid w:val="00AD30B9"/>
    <w:rsid w:val="00AD4071"/>
    <w:rsid w:val="00AE6380"/>
    <w:rsid w:val="00B05E3C"/>
    <w:rsid w:val="00B11129"/>
    <w:rsid w:val="00B15A94"/>
    <w:rsid w:val="00B16211"/>
    <w:rsid w:val="00B21C4F"/>
    <w:rsid w:val="00B22080"/>
    <w:rsid w:val="00B22953"/>
    <w:rsid w:val="00B37699"/>
    <w:rsid w:val="00B4376E"/>
    <w:rsid w:val="00B54870"/>
    <w:rsid w:val="00B566FF"/>
    <w:rsid w:val="00B56CEB"/>
    <w:rsid w:val="00B8575B"/>
    <w:rsid w:val="00B8796E"/>
    <w:rsid w:val="00B92AAC"/>
    <w:rsid w:val="00BB01CC"/>
    <w:rsid w:val="00BB109B"/>
    <w:rsid w:val="00BD3041"/>
    <w:rsid w:val="00BD3B59"/>
    <w:rsid w:val="00BD3CDB"/>
    <w:rsid w:val="00BE22C7"/>
    <w:rsid w:val="00BE32A3"/>
    <w:rsid w:val="00BF0068"/>
    <w:rsid w:val="00BF0BF2"/>
    <w:rsid w:val="00BF25B7"/>
    <w:rsid w:val="00BF2D29"/>
    <w:rsid w:val="00C01A30"/>
    <w:rsid w:val="00C04B66"/>
    <w:rsid w:val="00C1394A"/>
    <w:rsid w:val="00C148A4"/>
    <w:rsid w:val="00C23EA2"/>
    <w:rsid w:val="00C261E4"/>
    <w:rsid w:val="00C2640E"/>
    <w:rsid w:val="00C26624"/>
    <w:rsid w:val="00C332F0"/>
    <w:rsid w:val="00C448A6"/>
    <w:rsid w:val="00C451D4"/>
    <w:rsid w:val="00C45683"/>
    <w:rsid w:val="00C473DA"/>
    <w:rsid w:val="00C47B9C"/>
    <w:rsid w:val="00C50881"/>
    <w:rsid w:val="00C5232B"/>
    <w:rsid w:val="00C607F0"/>
    <w:rsid w:val="00C704A7"/>
    <w:rsid w:val="00C72A54"/>
    <w:rsid w:val="00C743A0"/>
    <w:rsid w:val="00C777B8"/>
    <w:rsid w:val="00C8128F"/>
    <w:rsid w:val="00C8286E"/>
    <w:rsid w:val="00C84D00"/>
    <w:rsid w:val="00C90614"/>
    <w:rsid w:val="00CA7D74"/>
    <w:rsid w:val="00CC1515"/>
    <w:rsid w:val="00CD1D14"/>
    <w:rsid w:val="00CD5679"/>
    <w:rsid w:val="00CE26A4"/>
    <w:rsid w:val="00CE6FAF"/>
    <w:rsid w:val="00CF071C"/>
    <w:rsid w:val="00D00431"/>
    <w:rsid w:val="00D01654"/>
    <w:rsid w:val="00D0398C"/>
    <w:rsid w:val="00D23E40"/>
    <w:rsid w:val="00D25B4A"/>
    <w:rsid w:val="00D345E8"/>
    <w:rsid w:val="00D44A5A"/>
    <w:rsid w:val="00D47A28"/>
    <w:rsid w:val="00D50FBE"/>
    <w:rsid w:val="00D63ED4"/>
    <w:rsid w:val="00D65DD5"/>
    <w:rsid w:val="00D67D27"/>
    <w:rsid w:val="00D840C0"/>
    <w:rsid w:val="00D90D92"/>
    <w:rsid w:val="00DA4416"/>
    <w:rsid w:val="00DB0BB6"/>
    <w:rsid w:val="00DB2B3A"/>
    <w:rsid w:val="00DB74BB"/>
    <w:rsid w:val="00DC21FA"/>
    <w:rsid w:val="00DC66C6"/>
    <w:rsid w:val="00DD10F7"/>
    <w:rsid w:val="00DD230A"/>
    <w:rsid w:val="00DD33ED"/>
    <w:rsid w:val="00DE26AF"/>
    <w:rsid w:val="00DE7129"/>
    <w:rsid w:val="00DE780A"/>
    <w:rsid w:val="00DF243F"/>
    <w:rsid w:val="00E06BC3"/>
    <w:rsid w:val="00E07DE1"/>
    <w:rsid w:val="00E15D37"/>
    <w:rsid w:val="00E23B77"/>
    <w:rsid w:val="00E25C37"/>
    <w:rsid w:val="00E33BB1"/>
    <w:rsid w:val="00E52B01"/>
    <w:rsid w:val="00E55E5E"/>
    <w:rsid w:val="00E55F3F"/>
    <w:rsid w:val="00E626F8"/>
    <w:rsid w:val="00E662CA"/>
    <w:rsid w:val="00E81978"/>
    <w:rsid w:val="00E8471E"/>
    <w:rsid w:val="00E90C89"/>
    <w:rsid w:val="00E91B70"/>
    <w:rsid w:val="00E94A45"/>
    <w:rsid w:val="00E94A7B"/>
    <w:rsid w:val="00EA5A49"/>
    <w:rsid w:val="00EB0CEE"/>
    <w:rsid w:val="00EB5836"/>
    <w:rsid w:val="00EC40F9"/>
    <w:rsid w:val="00EC5996"/>
    <w:rsid w:val="00ED20F5"/>
    <w:rsid w:val="00ED26F8"/>
    <w:rsid w:val="00ED30E5"/>
    <w:rsid w:val="00EE0C10"/>
    <w:rsid w:val="00EE25D4"/>
    <w:rsid w:val="00EE50FB"/>
    <w:rsid w:val="00EE5DB6"/>
    <w:rsid w:val="00EF2FDE"/>
    <w:rsid w:val="00F101FB"/>
    <w:rsid w:val="00F125EC"/>
    <w:rsid w:val="00F16EF9"/>
    <w:rsid w:val="00F2500F"/>
    <w:rsid w:val="00F30EE3"/>
    <w:rsid w:val="00F3530A"/>
    <w:rsid w:val="00F36267"/>
    <w:rsid w:val="00F4340B"/>
    <w:rsid w:val="00F43FF4"/>
    <w:rsid w:val="00F704E3"/>
    <w:rsid w:val="00F7442B"/>
    <w:rsid w:val="00F91495"/>
    <w:rsid w:val="00FA3677"/>
    <w:rsid w:val="00FA6A71"/>
    <w:rsid w:val="00FA7D7E"/>
    <w:rsid w:val="00FB50C5"/>
    <w:rsid w:val="00FB7378"/>
    <w:rsid w:val="00FB7C8B"/>
    <w:rsid w:val="00FC5602"/>
    <w:rsid w:val="00FF1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E92847-64AC-4D80-BE89-8E2ED153A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11F6"/>
    <w:pPr>
      <w:spacing w:after="0" w:line="276" w:lineRule="auto"/>
    </w:pPr>
    <w:rPr>
      <w:rFonts w:ascii="Arial" w:eastAsia="Arial" w:hAnsi="Arial" w:cs="Arial"/>
      <w:lang w:val="it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67B4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7B46"/>
    <w:rPr>
      <w:color w:val="954F72"/>
      <w:u w:val="single"/>
    </w:rPr>
  </w:style>
  <w:style w:type="paragraph" w:customStyle="1" w:styleId="msonormal0">
    <w:name w:val="msonormal"/>
    <w:basedOn w:val="Normal"/>
    <w:rsid w:val="00367B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65">
    <w:name w:val="xl65"/>
    <w:basedOn w:val="Normal"/>
    <w:rsid w:val="00367B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 w:eastAsia="en-US"/>
    </w:rPr>
  </w:style>
  <w:style w:type="paragraph" w:customStyle="1" w:styleId="xl66">
    <w:name w:val="xl66"/>
    <w:basedOn w:val="Normal"/>
    <w:rsid w:val="00367B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  <w:lang w:val="en-US" w:eastAsia="en-US"/>
    </w:rPr>
  </w:style>
  <w:style w:type="paragraph" w:customStyle="1" w:styleId="xl68">
    <w:name w:val="xl68"/>
    <w:basedOn w:val="Normal"/>
    <w:rsid w:val="00367B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8"/>
      <w:szCs w:val="2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723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4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4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7</Pages>
  <Words>3124</Words>
  <Characters>17810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Bilos</dc:creator>
  <cp:keywords/>
  <dc:description/>
  <cp:lastModifiedBy>Joanna Bilos</cp:lastModifiedBy>
  <cp:revision>2</cp:revision>
  <dcterms:created xsi:type="dcterms:W3CDTF">2026-03-06T09:49:00Z</dcterms:created>
  <dcterms:modified xsi:type="dcterms:W3CDTF">2026-03-06T10:04:00Z</dcterms:modified>
</cp:coreProperties>
</file>